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CC437" w14:textId="77777777" w:rsidR="00125CE3" w:rsidRDefault="00125CE3" w:rsidP="00125CE3">
      <w:pPr>
        <w:spacing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275"/>
        <w:gridCol w:w="993"/>
        <w:gridCol w:w="987"/>
        <w:gridCol w:w="1366"/>
      </w:tblGrid>
      <w:tr w:rsidR="00125CE3" w14:paraId="2E03C7A5" w14:textId="77777777" w:rsidTr="000754B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8005ACE" w14:textId="77777777" w:rsidR="00125CE3" w:rsidRDefault="00125CE3" w:rsidP="000754B5">
            <w:pPr>
              <w:spacing w:after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A86F2D" w14:textId="77777777" w:rsidR="00125CE3" w:rsidRPr="0059684D" w:rsidRDefault="00125CE3" w:rsidP="000754B5">
            <w:pPr>
              <w:spacing w:after="0"/>
              <w:jc w:val="center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HCV 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BDB8C2" w14:textId="77777777" w:rsidR="00125CE3" w:rsidRPr="0059684D" w:rsidRDefault="00125CE3" w:rsidP="000754B5">
            <w:pPr>
              <w:spacing w:after="0"/>
              <w:jc w:val="center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GenPept Acces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165D927" w14:textId="77777777" w:rsidR="00125CE3" w:rsidRPr="0059684D" w:rsidRDefault="00125CE3" w:rsidP="000754B5">
            <w:pPr>
              <w:spacing w:after="0"/>
              <w:jc w:val="center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BEI Resources Catalog No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48509C" w14:textId="77777777" w:rsidR="00125CE3" w:rsidRPr="0059684D" w:rsidRDefault="00125CE3" w:rsidP="000754B5">
            <w:pPr>
              <w:spacing w:after="0"/>
              <w:jc w:val="center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HCV Protei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049474A" w14:textId="77777777" w:rsidR="00125CE3" w:rsidRPr="0059684D" w:rsidRDefault="00125CE3" w:rsidP="000754B5">
            <w:pPr>
              <w:spacing w:after="0"/>
              <w:jc w:val="center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Peptide Number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7640C649" w14:textId="77777777" w:rsidR="00125CE3" w:rsidRPr="0059684D" w:rsidRDefault="00125CE3" w:rsidP="000754B5">
            <w:pPr>
              <w:spacing w:after="0"/>
              <w:jc w:val="center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Amino Acid Coverage</w:t>
            </w:r>
          </w:p>
        </w:tc>
      </w:tr>
      <w:tr w:rsidR="00125CE3" w14:paraId="7CEF4988" w14:textId="77777777" w:rsidTr="000754B5">
        <w:tc>
          <w:tcPr>
            <w:tcW w:w="2127" w:type="dxa"/>
            <w:tcBorders>
              <w:top w:val="single" w:sz="4" w:space="0" w:color="auto"/>
            </w:tcBorders>
          </w:tcPr>
          <w:p w14:paraId="620ED8C9" w14:textId="77777777" w:rsidR="00125CE3" w:rsidRPr="0059684D" w:rsidRDefault="00125CE3" w:rsidP="000754B5">
            <w:pPr>
              <w:spacing w:after="0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 xml:space="preserve">NS3 Pool A; J4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9F7AAC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3208A6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AAC1572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82C55C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R-374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DA3A68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S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2FF7569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45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D47F783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293</w:t>
            </w:r>
          </w:p>
        </w:tc>
      </w:tr>
      <w:tr w:rsidR="00125CE3" w14:paraId="5D461655" w14:textId="77777777" w:rsidTr="000754B5">
        <w:tc>
          <w:tcPr>
            <w:tcW w:w="2127" w:type="dxa"/>
          </w:tcPr>
          <w:p w14:paraId="02E4EACF" w14:textId="77777777" w:rsidR="00125CE3" w:rsidRPr="0059684D" w:rsidRDefault="00125CE3" w:rsidP="000754B5">
            <w:pPr>
              <w:spacing w:after="0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NS3 Pool B; J4</w:t>
            </w:r>
          </w:p>
        </w:tc>
        <w:tc>
          <w:tcPr>
            <w:tcW w:w="1134" w:type="dxa"/>
          </w:tcPr>
          <w:p w14:paraId="2310B92E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b</w:t>
            </w:r>
          </w:p>
        </w:tc>
        <w:tc>
          <w:tcPr>
            <w:tcW w:w="1134" w:type="dxa"/>
          </w:tcPr>
          <w:p w14:paraId="539CD31C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AAC15722</w:t>
            </w:r>
          </w:p>
        </w:tc>
        <w:tc>
          <w:tcPr>
            <w:tcW w:w="1275" w:type="dxa"/>
          </w:tcPr>
          <w:p w14:paraId="425BA8E5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R-3742</w:t>
            </w:r>
          </w:p>
        </w:tc>
        <w:tc>
          <w:tcPr>
            <w:tcW w:w="993" w:type="dxa"/>
          </w:tcPr>
          <w:p w14:paraId="516B3D38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S3</w:t>
            </w:r>
          </w:p>
        </w:tc>
        <w:tc>
          <w:tcPr>
            <w:tcW w:w="987" w:type="dxa"/>
          </w:tcPr>
          <w:p w14:paraId="1A1879FE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46-98</w:t>
            </w:r>
          </w:p>
        </w:tc>
        <w:tc>
          <w:tcPr>
            <w:tcW w:w="1366" w:type="dxa"/>
          </w:tcPr>
          <w:p w14:paraId="380CC749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283-631</w:t>
            </w:r>
          </w:p>
        </w:tc>
      </w:tr>
      <w:tr w:rsidR="00125CE3" w14:paraId="56849E0E" w14:textId="77777777" w:rsidTr="000754B5">
        <w:tc>
          <w:tcPr>
            <w:tcW w:w="2127" w:type="dxa"/>
          </w:tcPr>
          <w:p w14:paraId="64D39A69" w14:textId="77777777" w:rsidR="00125CE3" w:rsidRPr="0059684D" w:rsidRDefault="00125CE3" w:rsidP="000754B5">
            <w:pPr>
              <w:spacing w:after="0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NS4A/B Pool; J4</w:t>
            </w:r>
          </w:p>
        </w:tc>
        <w:tc>
          <w:tcPr>
            <w:tcW w:w="1134" w:type="dxa"/>
          </w:tcPr>
          <w:p w14:paraId="24D79EB0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b</w:t>
            </w:r>
          </w:p>
        </w:tc>
        <w:tc>
          <w:tcPr>
            <w:tcW w:w="1134" w:type="dxa"/>
          </w:tcPr>
          <w:p w14:paraId="7EEF9908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AAC15722</w:t>
            </w:r>
          </w:p>
        </w:tc>
        <w:tc>
          <w:tcPr>
            <w:tcW w:w="1275" w:type="dxa"/>
          </w:tcPr>
          <w:p w14:paraId="48CEB29B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R-3743</w:t>
            </w:r>
          </w:p>
          <w:p w14:paraId="3CA6B0F6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R-3744</w:t>
            </w:r>
          </w:p>
        </w:tc>
        <w:tc>
          <w:tcPr>
            <w:tcW w:w="993" w:type="dxa"/>
          </w:tcPr>
          <w:p w14:paraId="61DFA03C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S4A</w:t>
            </w:r>
          </w:p>
          <w:p w14:paraId="5B1319F4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S4B</w:t>
            </w:r>
          </w:p>
        </w:tc>
        <w:tc>
          <w:tcPr>
            <w:tcW w:w="987" w:type="dxa"/>
          </w:tcPr>
          <w:p w14:paraId="06D77EA9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7</w:t>
            </w:r>
          </w:p>
          <w:p w14:paraId="1422C4C8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40</w:t>
            </w:r>
          </w:p>
        </w:tc>
        <w:tc>
          <w:tcPr>
            <w:tcW w:w="1366" w:type="dxa"/>
          </w:tcPr>
          <w:p w14:paraId="14E3E6A7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54</w:t>
            </w:r>
          </w:p>
          <w:p w14:paraId="06145EC7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261</w:t>
            </w:r>
          </w:p>
        </w:tc>
      </w:tr>
      <w:tr w:rsidR="00125CE3" w14:paraId="707DBE50" w14:textId="77777777" w:rsidTr="000754B5">
        <w:tc>
          <w:tcPr>
            <w:tcW w:w="2127" w:type="dxa"/>
          </w:tcPr>
          <w:p w14:paraId="38B06DE8" w14:textId="77777777" w:rsidR="00125CE3" w:rsidRPr="0059684D" w:rsidRDefault="00125CE3" w:rsidP="000754B5">
            <w:pPr>
              <w:spacing w:after="0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NS3 Pool A; K3a/650</w:t>
            </w:r>
          </w:p>
        </w:tc>
        <w:tc>
          <w:tcPr>
            <w:tcW w:w="1134" w:type="dxa"/>
          </w:tcPr>
          <w:p w14:paraId="6375298E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3a</w:t>
            </w:r>
          </w:p>
        </w:tc>
        <w:tc>
          <w:tcPr>
            <w:tcW w:w="1134" w:type="dxa"/>
          </w:tcPr>
          <w:p w14:paraId="20C82958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BAA06044</w:t>
            </w:r>
          </w:p>
        </w:tc>
        <w:tc>
          <w:tcPr>
            <w:tcW w:w="1275" w:type="dxa"/>
          </w:tcPr>
          <w:p w14:paraId="39E6D901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R-4066</w:t>
            </w:r>
          </w:p>
        </w:tc>
        <w:tc>
          <w:tcPr>
            <w:tcW w:w="993" w:type="dxa"/>
          </w:tcPr>
          <w:p w14:paraId="681FD281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S3</w:t>
            </w:r>
          </w:p>
        </w:tc>
        <w:tc>
          <w:tcPr>
            <w:tcW w:w="987" w:type="dxa"/>
          </w:tcPr>
          <w:p w14:paraId="27DB8238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45</w:t>
            </w:r>
          </w:p>
        </w:tc>
        <w:tc>
          <w:tcPr>
            <w:tcW w:w="1366" w:type="dxa"/>
          </w:tcPr>
          <w:p w14:paraId="2B1F72A4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300</w:t>
            </w:r>
          </w:p>
        </w:tc>
      </w:tr>
      <w:tr w:rsidR="00125CE3" w14:paraId="4DA89099" w14:textId="77777777" w:rsidTr="000754B5">
        <w:tc>
          <w:tcPr>
            <w:tcW w:w="2127" w:type="dxa"/>
          </w:tcPr>
          <w:p w14:paraId="22FB00DF" w14:textId="77777777" w:rsidR="00125CE3" w:rsidRPr="0059684D" w:rsidRDefault="00125CE3" w:rsidP="000754B5">
            <w:pPr>
              <w:spacing w:after="0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NS3 Pool B; K3a/650</w:t>
            </w:r>
          </w:p>
        </w:tc>
        <w:tc>
          <w:tcPr>
            <w:tcW w:w="1134" w:type="dxa"/>
          </w:tcPr>
          <w:p w14:paraId="125D1D97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3a</w:t>
            </w:r>
          </w:p>
        </w:tc>
        <w:tc>
          <w:tcPr>
            <w:tcW w:w="1134" w:type="dxa"/>
          </w:tcPr>
          <w:p w14:paraId="1944F4A3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BAA06044</w:t>
            </w:r>
          </w:p>
        </w:tc>
        <w:tc>
          <w:tcPr>
            <w:tcW w:w="1275" w:type="dxa"/>
          </w:tcPr>
          <w:p w14:paraId="0569CF56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R-4066</w:t>
            </w:r>
          </w:p>
        </w:tc>
        <w:tc>
          <w:tcPr>
            <w:tcW w:w="993" w:type="dxa"/>
          </w:tcPr>
          <w:p w14:paraId="4743B99C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S3</w:t>
            </w:r>
          </w:p>
        </w:tc>
        <w:tc>
          <w:tcPr>
            <w:tcW w:w="987" w:type="dxa"/>
          </w:tcPr>
          <w:p w14:paraId="0C346553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46-97</w:t>
            </w:r>
          </w:p>
        </w:tc>
        <w:tc>
          <w:tcPr>
            <w:tcW w:w="1366" w:type="dxa"/>
          </w:tcPr>
          <w:p w14:paraId="511FD7D9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290-631</w:t>
            </w:r>
          </w:p>
        </w:tc>
      </w:tr>
      <w:tr w:rsidR="00125CE3" w14:paraId="2A30C2ED" w14:textId="77777777" w:rsidTr="000754B5">
        <w:tc>
          <w:tcPr>
            <w:tcW w:w="2127" w:type="dxa"/>
            <w:tcBorders>
              <w:bottom w:val="single" w:sz="4" w:space="0" w:color="auto"/>
            </w:tcBorders>
          </w:tcPr>
          <w:p w14:paraId="56C02595" w14:textId="77777777" w:rsidR="00125CE3" w:rsidRPr="0059684D" w:rsidRDefault="00125CE3" w:rsidP="000754B5">
            <w:pPr>
              <w:spacing w:after="0"/>
              <w:rPr>
                <w:b/>
                <w:sz w:val="20"/>
              </w:rPr>
            </w:pPr>
            <w:r w:rsidRPr="0059684D">
              <w:rPr>
                <w:b/>
                <w:sz w:val="20"/>
              </w:rPr>
              <w:t>NS4A/B Pool; K3a/6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6EA377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3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81DA02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BAA0604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7954708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R-4067</w:t>
            </w:r>
          </w:p>
          <w:p w14:paraId="64D2E29C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R-406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4C594F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S4A</w:t>
            </w:r>
          </w:p>
          <w:p w14:paraId="510AEEFC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NS4B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B7F17BC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7</w:t>
            </w:r>
          </w:p>
          <w:p w14:paraId="45BE4723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39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FBBDA44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54</w:t>
            </w:r>
          </w:p>
          <w:p w14:paraId="54B1204B" w14:textId="77777777" w:rsidR="00125CE3" w:rsidRPr="0059684D" w:rsidRDefault="00125CE3" w:rsidP="000754B5">
            <w:pPr>
              <w:spacing w:after="0"/>
              <w:jc w:val="center"/>
              <w:rPr>
                <w:sz w:val="20"/>
              </w:rPr>
            </w:pPr>
            <w:r w:rsidRPr="0059684D">
              <w:rPr>
                <w:sz w:val="20"/>
              </w:rPr>
              <w:t>1-261</w:t>
            </w:r>
          </w:p>
        </w:tc>
      </w:tr>
    </w:tbl>
    <w:p w14:paraId="2BB2C43B" w14:textId="77777777" w:rsidR="00125CE3" w:rsidRDefault="00125CE3" w:rsidP="00125CE3">
      <w:pPr>
        <w:spacing w:after="0"/>
      </w:pPr>
    </w:p>
    <w:p w14:paraId="29ABC320" w14:textId="6BD59908" w:rsidR="000754B5" w:rsidRDefault="000754B5" w:rsidP="000A0E64">
      <w:pPr>
        <w:spacing w:after="0"/>
        <w:outlineLvl w:val="0"/>
        <w:rPr>
          <w:b/>
        </w:rPr>
      </w:pPr>
      <w:r w:rsidRPr="00CF6BE5">
        <w:rPr>
          <w:b/>
        </w:rPr>
        <w:t>Supplementary Table 1</w:t>
      </w:r>
      <w:r>
        <w:rPr>
          <w:b/>
        </w:rPr>
        <w:t xml:space="preserve">: </w:t>
      </w:r>
      <w:r w:rsidRPr="000754B5">
        <w:rPr>
          <w:b/>
        </w:rPr>
        <w:t>Peptide pools used for ELISpot assays.</w:t>
      </w:r>
    </w:p>
    <w:p w14:paraId="7C5CA8EF" w14:textId="11ADF990" w:rsidR="00D11225" w:rsidRDefault="00D11225" w:rsidP="000A0E64">
      <w:pPr>
        <w:spacing w:after="0"/>
        <w:outlineLvl w:val="0"/>
        <w:rPr>
          <w:b/>
        </w:rPr>
      </w:pPr>
    </w:p>
    <w:p w14:paraId="5A4BB226" w14:textId="034F3EC2" w:rsidR="00D11225" w:rsidRDefault="00D11225" w:rsidP="000A0E64">
      <w:pPr>
        <w:spacing w:after="0"/>
        <w:outlineLvl w:val="0"/>
        <w:rPr>
          <w:b/>
        </w:rPr>
      </w:pPr>
    </w:p>
    <w:p w14:paraId="47542D00" w14:textId="751749E8" w:rsidR="00D11225" w:rsidRPr="00CF6BE5" w:rsidRDefault="00D11225" w:rsidP="00507EC4">
      <w:pPr>
        <w:spacing w:after="160" w:line="259" w:lineRule="auto"/>
        <w:rPr>
          <w:b/>
        </w:rPr>
      </w:pPr>
      <w:r>
        <w:rPr>
          <w:b/>
        </w:rPr>
        <w:br w:type="page"/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747"/>
        <w:gridCol w:w="1873"/>
        <w:gridCol w:w="1471"/>
        <w:gridCol w:w="1753"/>
        <w:gridCol w:w="1842"/>
      </w:tblGrid>
      <w:tr w:rsidR="00507EC4" w14:paraId="01690F15" w14:textId="77777777" w:rsidTr="00943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747" w:type="dxa"/>
            <w:vAlign w:val="center"/>
          </w:tcPr>
          <w:p w14:paraId="7B72D3C2" w14:textId="77777777" w:rsidR="00507EC4" w:rsidRPr="00943727" w:rsidRDefault="00507EC4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lastRenderedPageBreak/>
              <w:t>Target</w:t>
            </w:r>
          </w:p>
        </w:tc>
        <w:tc>
          <w:tcPr>
            <w:tcW w:w="1873" w:type="dxa"/>
            <w:vAlign w:val="center"/>
          </w:tcPr>
          <w:p w14:paraId="7F32C54A" w14:textId="77777777" w:rsidR="00507EC4" w:rsidRPr="00943727" w:rsidRDefault="00507EC4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Fluorophore</w:t>
            </w:r>
          </w:p>
        </w:tc>
        <w:tc>
          <w:tcPr>
            <w:tcW w:w="1471" w:type="dxa"/>
            <w:vAlign w:val="center"/>
          </w:tcPr>
          <w:p w14:paraId="43F9C98C" w14:textId="5B76936E" w:rsidR="00507EC4" w:rsidRPr="00943727" w:rsidRDefault="00507EC4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lone</w:t>
            </w:r>
          </w:p>
        </w:tc>
        <w:tc>
          <w:tcPr>
            <w:tcW w:w="1753" w:type="dxa"/>
            <w:vAlign w:val="center"/>
          </w:tcPr>
          <w:p w14:paraId="59C7A5FC" w14:textId="75366CD3" w:rsidR="00507EC4" w:rsidRPr="00943727" w:rsidRDefault="00507EC4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Supplier</w:t>
            </w:r>
          </w:p>
        </w:tc>
        <w:tc>
          <w:tcPr>
            <w:tcW w:w="1842" w:type="dxa"/>
            <w:vAlign w:val="center"/>
          </w:tcPr>
          <w:p w14:paraId="5B37A95C" w14:textId="77777777" w:rsidR="00507EC4" w:rsidRPr="00943727" w:rsidRDefault="00507EC4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at. No.</w:t>
            </w:r>
          </w:p>
        </w:tc>
      </w:tr>
      <w:tr w:rsidR="00D444AF" w14:paraId="1208023C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089EB019" w14:textId="3FFFCA10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107a</w:t>
            </w:r>
          </w:p>
        </w:tc>
        <w:tc>
          <w:tcPr>
            <w:tcW w:w="1873" w:type="dxa"/>
            <w:vAlign w:val="center"/>
          </w:tcPr>
          <w:p w14:paraId="4AD6742A" w14:textId="52F7AD6A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APC</w:t>
            </w:r>
          </w:p>
        </w:tc>
        <w:tc>
          <w:tcPr>
            <w:tcW w:w="1471" w:type="dxa"/>
            <w:vAlign w:val="center"/>
          </w:tcPr>
          <w:p w14:paraId="20335B3B" w14:textId="02C4A10A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H4A3</w:t>
            </w:r>
          </w:p>
        </w:tc>
        <w:tc>
          <w:tcPr>
            <w:tcW w:w="1753" w:type="dxa"/>
            <w:vAlign w:val="center"/>
          </w:tcPr>
          <w:p w14:paraId="6D3FB674" w14:textId="4C62B4D4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842" w:type="dxa"/>
            <w:vAlign w:val="center"/>
          </w:tcPr>
          <w:p w14:paraId="4047800B" w14:textId="01C00BB4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328619</w:t>
            </w:r>
          </w:p>
        </w:tc>
      </w:tr>
      <w:tr w:rsidR="00943727" w14:paraId="12A2E0CB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3674583E" w14:textId="274CE826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11c</w:t>
            </w:r>
          </w:p>
        </w:tc>
        <w:tc>
          <w:tcPr>
            <w:tcW w:w="1873" w:type="dxa"/>
            <w:vAlign w:val="center"/>
          </w:tcPr>
          <w:p w14:paraId="286A2488" w14:textId="4C72D24B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eFluor-450</w:t>
            </w:r>
          </w:p>
        </w:tc>
        <w:tc>
          <w:tcPr>
            <w:tcW w:w="1471" w:type="dxa"/>
            <w:vAlign w:val="center"/>
          </w:tcPr>
          <w:p w14:paraId="3A708515" w14:textId="1A450693" w:rsidR="00D444AF" w:rsidRPr="00943727" w:rsidRDefault="0007547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753" w:type="dxa"/>
            <w:vAlign w:val="center"/>
          </w:tcPr>
          <w:p w14:paraId="0B084AD4" w14:textId="6BFA74F0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eBioscience</w:t>
            </w:r>
          </w:p>
        </w:tc>
        <w:tc>
          <w:tcPr>
            <w:tcW w:w="1842" w:type="dxa"/>
            <w:vAlign w:val="center"/>
          </w:tcPr>
          <w:p w14:paraId="582B5D30" w14:textId="02651866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48-0116-42</w:t>
            </w:r>
          </w:p>
        </w:tc>
      </w:tr>
      <w:tr w:rsidR="00943727" w14:paraId="3BF6441C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0D9683DF" w14:textId="5D4CBC4F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123</w:t>
            </w:r>
          </w:p>
        </w:tc>
        <w:tc>
          <w:tcPr>
            <w:tcW w:w="1873" w:type="dxa"/>
            <w:vAlign w:val="center"/>
          </w:tcPr>
          <w:p w14:paraId="624DB75C" w14:textId="63E11B42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PE-Cy7</w:t>
            </w:r>
          </w:p>
        </w:tc>
        <w:tc>
          <w:tcPr>
            <w:tcW w:w="1471" w:type="dxa"/>
            <w:vAlign w:val="center"/>
          </w:tcPr>
          <w:p w14:paraId="7C1BC240" w14:textId="5FB731F1" w:rsidR="00D444AF" w:rsidRPr="00943727" w:rsidRDefault="0007547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6H6</w:t>
            </w:r>
          </w:p>
        </w:tc>
        <w:tc>
          <w:tcPr>
            <w:tcW w:w="1753" w:type="dxa"/>
            <w:vAlign w:val="center"/>
          </w:tcPr>
          <w:p w14:paraId="5A802AD9" w14:textId="4DDF96C8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eBioscience</w:t>
            </w:r>
          </w:p>
        </w:tc>
        <w:tc>
          <w:tcPr>
            <w:tcW w:w="1842" w:type="dxa"/>
            <w:vAlign w:val="center"/>
          </w:tcPr>
          <w:p w14:paraId="01F8AC4A" w14:textId="15A84E66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25-1239-42</w:t>
            </w:r>
          </w:p>
        </w:tc>
      </w:tr>
      <w:tr w:rsidR="00943727" w14:paraId="3FA3D304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719FCCF9" w14:textId="0C5C2419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14</w:t>
            </w:r>
          </w:p>
        </w:tc>
        <w:tc>
          <w:tcPr>
            <w:tcW w:w="1873" w:type="dxa"/>
            <w:vAlign w:val="center"/>
          </w:tcPr>
          <w:p w14:paraId="1A876565" w14:textId="77777777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V450</w:t>
            </w:r>
          </w:p>
        </w:tc>
        <w:tc>
          <w:tcPr>
            <w:tcW w:w="1471" w:type="dxa"/>
            <w:vAlign w:val="center"/>
          </w:tcPr>
          <w:p w14:paraId="7918F406" w14:textId="238D8ECD" w:rsidR="00D444AF" w:rsidRPr="00943727" w:rsidRDefault="0007547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M5E2</w:t>
            </w:r>
          </w:p>
        </w:tc>
        <w:tc>
          <w:tcPr>
            <w:tcW w:w="1753" w:type="dxa"/>
            <w:vAlign w:val="center"/>
          </w:tcPr>
          <w:p w14:paraId="57498DC2" w14:textId="4FF8065D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3BD042EA" w14:textId="302D4CD7" w:rsidR="00D444AF" w:rsidRPr="00943727" w:rsidRDefault="00D444AF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1390</w:t>
            </w:r>
          </w:p>
        </w:tc>
      </w:tr>
      <w:tr w:rsidR="00F47C39" w14:paraId="03C8B6C4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2C0ED412" w14:textId="0F50D964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16</w:t>
            </w:r>
          </w:p>
        </w:tc>
        <w:tc>
          <w:tcPr>
            <w:tcW w:w="1873" w:type="dxa"/>
            <w:vAlign w:val="center"/>
          </w:tcPr>
          <w:p w14:paraId="4FEA8D4E" w14:textId="004C5D92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PE-Cy7</w:t>
            </w:r>
          </w:p>
        </w:tc>
        <w:tc>
          <w:tcPr>
            <w:tcW w:w="1471" w:type="dxa"/>
            <w:vAlign w:val="center"/>
          </w:tcPr>
          <w:p w14:paraId="743BD036" w14:textId="414A99F6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3G8</w:t>
            </w:r>
          </w:p>
        </w:tc>
        <w:tc>
          <w:tcPr>
            <w:tcW w:w="1753" w:type="dxa"/>
            <w:vAlign w:val="center"/>
          </w:tcPr>
          <w:p w14:paraId="35AF9085" w14:textId="06D6911D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2B47FD2F" w14:textId="70C0E7E9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0918</w:t>
            </w:r>
          </w:p>
        </w:tc>
      </w:tr>
      <w:tr w:rsidR="00F47C39" w14:paraId="2D576D72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1449141D" w14:textId="36F63432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16</w:t>
            </w:r>
          </w:p>
        </w:tc>
        <w:tc>
          <w:tcPr>
            <w:tcW w:w="1873" w:type="dxa"/>
            <w:vAlign w:val="center"/>
          </w:tcPr>
          <w:p w14:paraId="52956225" w14:textId="7B2F51FE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FITC</w:t>
            </w:r>
          </w:p>
        </w:tc>
        <w:tc>
          <w:tcPr>
            <w:tcW w:w="1471" w:type="dxa"/>
            <w:vAlign w:val="center"/>
          </w:tcPr>
          <w:p w14:paraId="47E2F577" w14:textId="59195797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73.1</w:t>
            </w:r>
          </w:p>
        </w:tc>
        <w:tc>
          <w:tcPr>
            <w:tcW w:w="1753" w:type="dxa"/>
            <w:vAlign w:val="center"/>
          </w:tcPr>
          <w:p w14:paraId="68EFAFC5" w14:textId="747E0213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4E36F4BA" w14:textId="21661FAC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1308</w:t>
            </w:r>
          </w:p>
        </w:tc>
      </w:tr>
      <w:tr w:rsidR="00943727" w14:paraId="7991FA2A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0AE30949" w14:textId="467EDDD6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19</w:t>
            </w:r>
          </w:p>
        </w:tc>
        <w:tc>
          <w:tcPr>
            <w:tcW w:w="1873" w:type="dxa"/>
            <w:vAlign w:val="center"/>
          </w:tcPr>
          <w:p w14:paraId="42E7FE46" w14:textId="0C1137A8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APC-H7</w:t>
            </w:r>
          </w:p>
        </w:tc>
        <w:tc>
          <w:tcPr>
            <w:tcW w:w="1471" w:type="dxa"/>
            <w:vAlign w:val="center"/>
          </w:tcPr>
          <w:p w14:paraId="0C6C3EE6" w14:textId="0BC97D38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HIB19</w:t>
            </w:r>
          </w:p>
        </w:tc>
        <w:tc>
          <w:tcPr>
            <w:tcW w:w="1753" w:type="dxa"/>
            <w:vAlign w:val="center"/>
          </w:tcPr>
          <w:p w14:paraId="5912AB94" w14:textId="0B90E480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3C4D390A" w14:textId="509ACC61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0727</w:t>
            </w:r>
          </w:p>
        </w:tc>
      </w:tr>
      <w:tr w:rsidR="00943727" w14:paraId="08C41DA0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70370CAC" w14:textId="3027044B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1873" w:type="dxa"/>
            <w:vAlign w:val="center"/>
          </w:tcPr>
          <w:p w14:paraId="0AEE2696" w14:textId="63DC8457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V500</w:t>
            </w:r>
          </w:p>
        </w:tc>
        <w:tc>
          <w:tcPr>
            <w:tcW w:w="1471" w:type="dxa"/>
            <w:vAlign w:val="center"/>
          </w:tcPr>
          <w:p w14:paraId="6BBC4A64" w14:textId="71319AD2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UCHT1</w:t>
            </w:r>
          </w:p>
        </w:tc>
        <w:tc>
          <w:tcPr>
            <w:tcW w:w="1753" w:type="dxa"/>
            <w:vAlign w:val="center"/>
          </w:tcPr>
          <w:p w14:paraId="6D4B04F5" w14:textId="1DCDE84E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720A1B3E" w14:textId="7F55C4FC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1416</w:t>
            </w:r>
          </w:p>
        </w:tc>
      </w:tr>
      <w:tr w:rsidR="00F47C39" w14:paraId="4443BEFF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61ED6193" w14:textId="22887B7F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1873" w:type="dxa"/>
            <w:vAlign w:val="center"/>
          </w:tcPr>
          <w:p w14:paraId="6AC5274F" w14:textId="66795BF3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V421</w:t>
            </w:r>
          </w:p>
        </w:tc>
        <w:tc>
          <w:tcPr>
            <w:tcW w:w="1471" w:type="dxa"/>
            <w:vAlign w:val="center"/>
          </w:tcPr>
          <w:p w14:paraId="2881E98D" w14:textId="5DACF6A7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UCHT1</w:t>
            </w:r>
          </w:p>
        </w:tc>
        <w:tc>
          <w:tcPr>
            <w:tcW w:w="1753" w:type="dxa"/>
            <w:vAlign w:val="center"/>
          </w:tcPr>
          <w:p w14:paraId="1AE996C6" w14:textId="60206C4D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0E49E786" w14:textId="54336738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2427</w:t>
            </w:r>
          </w:p>
        </w:tc>
      </w:tr>
      <w:tr w:rsidR="00943727" w14:paraId="6F9ECCB4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66B13F97" w14:textId="3C19D198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1873" w:type="dxa"/>
            <w:vAlign w:val="center"/>
          </w:tcPr>
          <w:p w14:paraId="38E17419" w14:textId="458A970D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V605</w:t>
            </w:r>
          </w:p>
        </w:tc>
        <w:tc>
          <w:tcPr>
            <w:tcW w:w="1471" w:type="dxa"/>
            <w:vAlign w:val="center"/>
          </w:tcPr>
          <w:p w14:paraId="67F2DE31" w14:textId="23002511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OKT3</w:t>
            </w:r>
          </w:p>
        </w:tc>
        <w:tc>
          <w:tcPr>
            <w:tcW w:w="1753" w:type="dxa"/>
            <w:vAlign w:val="center"/>
          </w:tcPr>
          <w:p w14:paraId="3C2FC0AB" w14:textId="70D19799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842" w:type="dxa"/>
            <w:vAlign w:val="center"/>
          </w:tcPr>
          <w:p w14:paraId="0EFF34F1" w14:textId="33B1CC88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317321</w:t>
            </w:r>
          </w:p>
        </w:tc>
      </w:tr>
      <w:tr w:rsidR="00F47C39" w14:paraId="663C1F76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3ECE558E" w14:textId="5E744AA0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45</w:t>
            </w:r>
          </w:p>
        </w:tc>
        <w:tc>
          <w:tcPr>
            <w:tcW w:w="1873" w:type="dxa"/>
            <w:vAlign w:val="center"/>
          </w:tcPr>
          <w:p w14:paraId="0CB4EC40" w14:textId="18B06B20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V510</w:t>
            </w:r>
          </w:p>
        </w:tc>
        <w:tc>
          <w:tcPr>
            <w:tcW w:w="1471" w:type="dxa"/>
            <w:vAlign w:val="center"/>
          </w:tcPr>
          <w:p w14:paraId="13D8078E" w14:textId="5FBA2D3D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HI30</w:t>
            </w:r>
          </w:p>
        </w:tc>
        <w:tc>
          <w:tcPr>
            <w:tcW w:w="1753" w:type="dxa"/>
            <w:vAlign w:val="center"/>
          </w:tcPr>
          <w:p w14:paraId="61A67DD1" w14:textId="458279A5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4B35B3B6" w14:textId="73D9E622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3204</w:t>
            </w:r>
          </w:p>
        </w:tc>
      </w:tr>
      <w:tr w:rsidR="00943727" w14:paraId="55416095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08F7B97A" w14:textId="2F1C1B73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56</w:t>
            </w:r>
          </w:p>
        </w:tc>
        <w:tc>
          <w:tcPr>
            <w:tcW w:w="1873" w:type="dxa"/>
            <w:vAlign w:val="center"/>
          </w:tcPr>
          <w:p w14:paraId="22932B41" w14:textId="6455E716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PE-Cy7</w:t>
            </w:r>
          </w:p>
        </w:tc>
        <w:tc>
          <w:tcPr>
            <w:tcW w:w="1471" w:type="dxa"/>
            <w:vAlign w:val="center"/>
          </w:tcPr>
          <w:p w14:paraId="030BEA11" w14:textId="18D1D2E8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HCD56</w:t>
            </w:r>
          </w:p>
        </w:tc>
        <w:tc>
          <w:tcPr>
            <w:tcW w:w="1753" w:type="dxa"/>
            <w:vAlign w:val="center"/>
          </w:tcPr>
          <w:p w14:paraId="02EF1D5B" w14:textId="4E8F2ECD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842" w:type="dxa"/>
            <w:vAlign w:val="center"/>
          </w:tcPr>
          <w:p w14:paraId="2A45DD23" w14:textId="66035952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318318</w:t>
            </w:r>
          </w:p>
        </w:tc>
      </w:tr>
      <w:tr w:rsidR="00943727" w14:paraId="6E15E2A7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70BC6DF6" w14:textId="297046A6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56</w:t>
            </w:r>
          </w:p>
        </w:tc>
        <w:tc>
          <w:tcPr>
            <w:tcW w:w="1873" w:type="dxa"/>
            <w:vAlign w:val="center"/>
          </w:tcPr>
          <w:p w14:paraId="07D36963" w14:textId="535324B3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A488</w:t>
            </w:r>
          </w:p>
        </w:tc>
        <w:tc>
          <w:tcPr>
            <w:tcW w:w="1471" w:type="dxa"/>
            <w:vAlign w:val="center"/>
          </w:tcPr>
          <w:p w14:paraId="7909B6A2" w14:textId="0F2928F9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159</w:t>
            </w:r>
          </w:p>
        </w:tc>
        <w:tc>
          <w:tcPr>
            <w:tcW w:w="1753" w:type="dxa"/>
            <w:vAlign w:val="center"/>
          </w:tcPr>
          <w:p w14:paraId="547EA78C" w14:textId="37B3B973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19EE82A0" w14:textId="04DE4321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57699</w:t>
            </w:r>
          </w:p>
        </w:tc>
      </w:tr>
      <w:tr w:rsidR="00F47C39" w14:paraId="693005C0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2AC9DF26" w14:textId="32717BC0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56</w:t>
            </w:r>
          </w:p>
        </w:tc>
        <w:tc>
          <w:tcPr>
            <w:tcW w:w="1873" w:type="dxa"/>
            <w:vAlign w:val="center"/>
          </w:tcPr>
          <w:p w14:paraId="1D828BE0" w14:textId="7AE344B1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V711</w:t>
            </w:r>
          </w:p>
        </w:tc>
        <w:tc>
          <w:tcPr>
            <w:tcW w:w="1471" w:type="dxa"/>
            <w:vAlign w:val="center"/>
          </w:tcPr>
          <w:p w14:paraId="343CC666" w14:textId="3E0678FF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NCAM16.2</w:t>
            </w:r>
          </w:p>
        </w:tc>
        <w:tc>
          <w:tcPr>
            <w:tcW w:w="1753" w:type="dxa"/>
            <w:vAlign w:val="center"/>
          </w:tcPr>
          <w:p w14:paraId="1A940F79" w14:textId="7CD436BC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3D225552" w14:textId="53CE3516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3169</w:t>
            </w:r>
          </w:p>
        </w:tc>
      </w:tr>
      <w:tr w:rsidR="00F47C39" w14:paraId="455A0A6B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376F23DD" w14:textId="772B9B7C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CD57</w:t>
            </w:r>
          </w:p>
        </w:tc>
        <w:tc>
          <w:tcPr>
            <w:tcW w:w="1873" w:type="dxa"/>
            <w:vAlign w:val="center"/>
          </w:tcPr>
          <w:p w14:paraId="3DBF9CC4" w14:textId="376073C1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FITC</w:t>
            </w:r>
          </w:p>
        </w:tc>
        <w:tc>
          <w:tcPr>
            <w:tcW w:w="1471" w:type="dxa"/>
            <w:vAlign w:val="center"/>
          </w:tcPr>
          <w:p w14:paraId="7AEDEFFA" w14:textId="543C9995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HCD57</w:t>
            </w:r>
          </w:p>
        </w:tc>
        <w:tc>
          <w:tcPr>
            <w:tcW w:w="1753" w:type="dxa"/>
            <w:vAlign w:val="center"/>
          </w:tcPr>
          <w:p w14:paraId="151C55CA" w14:textId="6E24AA2E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842" w:type="dxa"/>
            <w:vAlign w:val="center"/>
          </w:tcPr>
          <w:p w14:paraId="7B13E58B" w14:textId="04A651C6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322306</w:t>
            </w:r>
          </w:p>
        </w:tc>
      </w:tr>
      <w:tr w:rsidR="00943727" w14:paraId="22C7237F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380736C0" w14:textId="41267CD8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HLA-DR</w:t>
            </w:r>
          </w:p>
        </w:tc>
        <w:tc>
          <w:tcPr>
            <w:tcW w:w="1873" w:type="dxa"/>
            <w:vAlign w:val="center"/>
          </w:tcPr>
          <w:p w14:paraId="07CC3C18" w14:textId="7C904102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V500</w:t>
            </w:r>
          </w:p>
        </w:tc>
        <w:tc>
          <w:tcPr>
            <w:tcW w:w="1471" w:type="dxa"/>
            <w:vAlign w:val="center"/>
          </w:tcPr>
          <w:p w14:paraId="7C333213" w14:textId="407F37DD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G46-6</w:t>
            </w:r>
          </w:p>
        </w:tc>
        <w:tc>
          <w:tcPr>
            <w:tcW w:w="1753" w:type="dxa"/>
            <w:vAlign w:val="center"/>
          </w:tcPr>
          <w:p w14:paraId="412A1E1D" w14:textId="451AE210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07D21D9F" w14:textId="335F4EDD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1224</w:t>
            </w:r>
          </w:p>
        </w:tc>
      </w:tr>
      <w:tr w:rsidR="00943727" w14:paraId="2C89946D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74B1F46E" w14:textId="171D3D6F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IFNγ</w:t>
            </w:r>
          </w:p>
        </w:tc>
        <w:tc>
          <w:tcPr>
            <w:tcW w:w="1873" w:type="dxa"/>
            <w:vAlign w:val="center"/>
          </w:tcPr>
          <w:p w14:paraId="69FB15E5" w14:textId="57CA7C67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PerCP-Cy5.5</w:t>
            </w:r>
          </w:p>
        </w:tc>
        <w:tc>
          <w:tcPr>
            <w:tcW w:w="1471" w:type="dxa"/>
            <w:vAlign w:val="center"/>
          </w:tcPr>
          <w:p w14:paraId="661CAC09" w14:textId="0E135449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4S.B3</w:t>
            </w:r>
          </w:p>
        </w:tc>
        <w:tc>
          <w:tcPr>
            <w:tcW w:w="1753" w:type="dxa"/>
            <w:vAlign w:val="center"/>
          </w:tcPr>
          <w:p w14:paraId="6083EECC" w14:textId="16953855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842" w:type="dxa"/>
            <w:vAlign w:val="center"/>
          </w:tcPr>
          <w:p w14:paraId="406CE492" w14:textId="4A2B4136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02525</w:t>
            </w:r>
          </w:p>
        </w:tc>
      </w:tr>
      <w:tr w:rsidR="00943727" w14:paraId="50CEA497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5D848C8E" w14:textId="2AADF032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Lin1</w:t>
            </w:r>
          </w:p>
        </w:tc>
        <w:tc>
          <w:tcPr>
            <w:tcW w:w="1873" w:type="dxa"/>
            <w:vAlign w:val="center"/>
          </w:tcPr>
          <w:p w14:paraId="41111A33" w14:textId="6E62D829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FITC</w:t>
            </w:r>
          </w:p>
        </w:tc>
        <w:tc>
          <w:tcPr>
            <w:tcW w:w="1471" w:type="dxa"/>
            <w:vAlign w:val="center"/>
          </w:tcPr>
          <w:p w14:paraId="3ADC8235" w14:textId="136F291F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SK7, 3G8, SJ25C1, L27, MφP9, NCAM16.2</w:t>
            </w:r>
          </w:p>
        </w:tc>
        <w:tc>
          <w:tcPr>
            <w:tcW w:w="1753" w:type="dxa"/>
            <w:vAlign w:val="center"/>
          </w:tcPr>
          <w:p w14:paraId="4826DE9C" w14:textId="1357B3B2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1636D679" w14:textId="5065966D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340546</w:t>
            </w:r>
          </w:p>
        </w:tc>
      </w:tr>
      <w:tr w:rsidR="00943727" w14:paraId="0BEDF82A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7E2922BE" w14:textId="15005AEA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NKG2A</w:t>
            </w:r>
          </w:p>
        </w:tc>
        <w:tc>
          <w:tcPr>
            <w:tcW w:w="1873" w:type="dxa"/>
            <w:vAlign w:val="center"/>
          </w:tcPr>
          <w:p w14:paraId="0B26BEC6" w14:textId="4761EB20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PE-Cy7</w:t>
            </w:r>
          </w:p>
        </w:tc>
        <w:tc>
          <w:tcPr>
            <w:tcW w:w="1471" w:type="dxa"/>
            <w:vAlign w:val="center"/>
          </w:tcPr>
          <w:p w14:paraId="0A68E98C" w14:textId="05D64813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Z199</w:t>
            </w:r>
          </w:p>
        </w:tc>
        <w:tc>
          <w:tcPr>
            <w:tcW w:w="1753" w:type="dxa"/>
            <w:vAlign w:val="center"/>
          </w:tcPr>
          <w:p w14:paraId="68716D32" w14:textId="4622F8E1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eckman Coulter</w:t>
            </w:r>
          </w:p>
        </w:tc>
        <w:tc>
          <w:tcPr>
            <w:tcW w:w="1842" w:type="dxa"/>
            <w:vAlign w:val="center"/>
          </w:tcPr>
          <w:p w14:paraId="62770B00" w14:textId="27E90749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A60797</w:t>
            </w:r>
          </w:p>
        </w:tc>
      </w:tr>
      <w:tr w:rsidR="00943727" w14:paraId="3C2A857E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5DE6F760" w14:textId="4EB1F50F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NKG2D</w:t>
            </w:r>
          </w:p>
        </w:tc>
        <w:tc>
          <w:tcPr>
            <w:tcW w:w="1873" w:type="dxa"/>
            <w:vAlign w:val="center"/>
          </w:tcPr>
          <w:p w14:paraId="00ACFD90" w14:textId="02610522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PE-CF594</w:t>
            </w:r>
          </w:p>
        </w:tc>
        <w:tc>
          <w:tcPr>
            <w:tcW w:w="1471" w:type="dxa"/>
            <w:vAlign w:val="center"/>
          </w:tcPr>
          <w:p w14:paraId="6E7F510C" w14:textId="6C8CE5A8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1D11</w:t>
            </w:r>
          </w:p>
        </w:tc>
        <w:tc>
          <w:tcPr>
            <w:tcW w:w="1753" w:type="dxa"/>
            <w:vAlign w:val="center"/>
          </w:tcPr>
          <w:p w14:paraId="07882F12" w14:textId="1F2AF49A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0E826A09" w14:textId="296D1EA3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2498</w:t>
            </w:r>
          </w:p>
        </w:tc>
      </w:tr>
      <w:tr w:rsidR="00943727" w14:paraId="238C1E1F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2AB940FD" w14:textId="05DF87EA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NKp30</w:t>
            </w:r>
          </w:p>
        </w:tc>
        <w:tc>
          <w:tcPr>
            <w:tcW w:w="1873" w:type="dxa"/>
            <w:vAlign w:val="center"/>
          </w:tcPr>
          <w:p w14:paraId="1FFEE183" w14:textId="5CF45937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APC</w:t>
            </w:r>
          </w:p>
        </w:tc>
        <w:tc>
          <w:tcPr>
            <w:tcW w:w="1471" w:type="dxa"/>
            <w:vAlign w:val="center"/>
          </w:tcPr>
          <w:p w14:paraId="51601D21" w14:textId="2F690512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AF29-4D12</w:t>
            </w:r>
          </w:p>
        </w:tc>
        <w:tc>
          <w:tcPr>
            <w:tcW w:w="1753" w:type="dxa"/>
            <w:vAlign w:val="center"/>
          </w:tcPr>
          <w:p w14:paraId="101E2088" w14:textId="6027C6DD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Miltenyi Biotec</w:t>
            </w:r>
          </w:p>
        </w:tc>
        <w:tc>
          <w:tcPr>
            <w:tcW w:w="1842" w:type="dxa"/>
            <w:vAlign w:val="center"/>
          </w:tcPr>
          <w:p w14:paraId="6ED2AEE3" w14:textId="253DD57A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130-099-380</w:t>
            </w:r>
          </w:p>
        </w:tc>
      </w:tr>
      <w:tr w:rsidR="00F47C39" w14:paraId="7AFE4FEC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769311A3" w14:textId="2A899A90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NKp44</w:t>
            </w:r>
          </w:p>
        </w:tc>
        <w:tc>
          <w:tcPr>
            <w:tcW w:w="1873" w:type="dxa"/>
            <w:vAlign w:val="center"/>
          </w:tcPr>
          <w:p w14:paraId="0318872A" w14:textId="2DAB2350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AF488</w:t>
            </w:r>
          </w:p>
        </w:tc>
        <w:tc>
          <w:tcPr>
            <w:tcW w:w="1471" w:type="dxa"/>
            <w:vAlign w:val="center"/>
          </w:tcPr>
          <w:p w14:paraId="5F060DEE" w14:textId="33DEFD19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3.43</w:t>
            </w:r>
          </w:p>
        </w:tc>
        <w:tc>
          <w:tcPr>
            <w:tcW w:w="1753" w:type="dxa"/>
            <w:vAlign w:val="center"/>
          </w:tcPr>
          <w:p w14:paraId="06513BBC" w14:textId="4503C4B5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AbD Serotech</w:t>
            </w:r>
          </w:p>
        </w:tc>
        <w:tc>
          <w:tcPr>
            <w:tcW w:w="1842" w:type="dxa"/>
            <w:vAlign w:val="center"/>
          </w:tcPr>
          <w:p w14:paraId="756D3E5C" w14:textId="528E6A7F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MCA4665</w:t>
            </w:r>
          </w:p>
        </w:tc>
      </w:tr>
      <w:tr w:rsidR="00F47C39" w14:paraId="1CF0A04E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68D4E9C3" w14:textId="65ACC4D1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NKp46</w:t>
            </w:r>
          </w:p>
        </w:tc>
        <w:tc>
          <w:tcPr>
            <w:tcW w:w="1873" w:type="dxa"/>
            <w:vAlign w:val="center"/>
          </w:tcPr>
          <w:p w14:paraId="4B18CC49" w14:textId="3A469068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V786</w:t>
            </w:r>
          </w:p>
        </w:tc>
        <w:tc>
          <w:tcPr>
            <w:tcW w:w="1471" w:type="dxa"/>
            <w:vAlign w:val="center"/>
          </w:tcPr>
          <w:p w14:paraId="1161DC52" w14:textId="6835EDD8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9E2</w:t>
            </w:r>
          </w:p>
        </w:tc>
        <w:tc>
          <w:tcPr>
            <w:tcW w:w="1753" w:type="dxa"/>
            <w:vAlign w:val="center"/>
          </w:tcPr>
          <w:p w14:paraId="724DFA6C" w14:textId="2B090667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348CE9C3" w14:textId="18BA1060" w:rsidR="00F47C39" w:rsidRPr="00943727" w:rsidRDefault="00943727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563329</w:t>
            </w:r>
          </w:p>
        </w:tc>
      </w:tr>
      <w:tr w:rsidR="00943727" w14:paraId="3AEC4CD8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598DF4B2" w14:textId="473F558B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pSTAT1 (pY701)</w:t>
            </w:r>
          </w:p>
        </w:tc>
        <w:tc>
          <w:tcPr>
            <w:tcW w:w="1873" w:type="dxa"/>
            <w:vAlign w:val="center"/>
          </w:tcPr>
          <w:p w14:paraId="35F13DFC" w14:textId="63C17FAC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A647</w:t>
            </w:r>
          </w:p>
        </w:tc>
        <w:tc>
          <w:tcPr>
            <w:tcW w:w="1471" w:type="dxa"/>
            <w:vAlign w:val="center"/>
          </w:tcPr>
          <w:p w14:paraId="11014210" w14:textId="114BE2F2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4a</w:t>
            </w:r>
          </w:p>
        </w:tc>
        <w:tc>
          <w:tcPr>
            <w:tcW w:w="1753" w:type="dxa"/>
            <w:vAlign w:val="center"/>
          </w:tcPr>
          <w:p w14:paraId="02E3C6EA" w14:textId="274E2240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7752B4BA" w14:textId="7B84BDE6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612597</w:t>
            </w:r>
          </w:p>
        </w:tc>
      </w:tr>
      <w:tr w:rsidR="00943727" w14:paraId="2EEFEF65" w14:textId="77777777" w:rsidTr="00943727">
        <w:trPr>
          <w:trHeight w:val="340"/>
        </w:trPr>
        <w:tc>
          <w:tcPr>
            <w:tcW w:w="1747" w:type="dxa"/>
            <w:vAlign w:val="center"/>
          </w:tcPr>
          <w:p w14:paraId="7448D8A3" w14:textId="2E7619CA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pSTAT3 (pY705)</w:t>
            </w:r>
          </w:p>
        </w:tc>
        <w:tc>
          <w:tcPr>
            <w:tcW w:w="1873" w:type="dxa"/>
            <w:vAlign w:val="center"/>
          </w:tcPr>
          <w:p w14:paraId="29ABD875" w14:textId="03C83054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1471" w:type="dxa"/>
            <w:vAlign w:val="center"/>
          </w:tcPr>
          <w:p w14:paraId="33A7880E" w14:textId="31F2C71B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4/P-STAT3</w:t>
            </w:r>
          </w:p>
        </w:tc>
        <w:tc>
          <w:tcPr>
            <w:tcW w:w="1753" w:type="dxa"/>
            <w:vAlign w:val="center"/>
          </w:tcPr>
          <w:p w14:paraId="409BC211" w14:textId="49CD2050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BD Biosciences</w:t>
            </w:r>
          </w:p>
        </w:tc>
        <w:tc>
          <w:tcPr>
            <w:tcW w:w="1842" w:type="dxa"/>
            <w:vAlign w:val="center"/>
          </w:tcPr>
          <w:p w14:paraId="3270DD8B" w14:textId="5D5D7E2B" w:rsidR="00F47C39" w:rsidRPr="00943727" w:rsidRDefault="00F47C39" w:rsidP="009437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727">
              <w:rPr>
                <w:rFonts w:cstheme="minorHAnsi"/>
                <w:sz w:val="20"/>
                <w:szCs w:val="20"/>
              </w:rPr>
              <w:t>612569</w:t>
            </w:r>
          </w:p>
        </w:tc>
      </w:tr>
    </w:tbl>
    <w:p w14:paraId="773A8FF7" w14:textId="629E2227" w:rsidR="00507EC4" w:rsidRDefault="00507EC4" w:rsidP="00507EC4">
      <w:pPr>
        <w:spacing w:after="0"/>
      </w:pPr>
    </w:p>
    <w:p w14:paraId="09D0A5CF" w14:textId="22B19585" w:rsidR="00507EC4" w:rsidRDefault="00507EC4">
      <w:pPr>
        <w:spacing w:after="160" w:line="259" w:lineRule="auto"/>
      </w:pPr>
      <w:r w:rsidRPr="00CF6BE5">
        <w:rPr>
          <w:b/>
        </w:rPr>
        <w:t xml:space="preserve">Supplementary Table </w:t>
      </w:r>
      <w:r>
        <w:rPr>
          <w:b/>
        </w:rPr>
        <w:t>2: Flow Cytometry Antibodies</w:t>
      </w:r>
      <w:r w:rsidRPr="000754B5">
        <w:rPr>
          <w:b/>
        </w:rPr>
        <w:t>.</w:t>
      </w:r>
    </w:p>
    <w:p w14:paraId="041EE5E0" w14:textId="6308C406" w:rsidR="00856F0A" w:rsidRDefault="00856F0A">
      <w:pPr>
        <w:spacing w:after="160" w:line="259" w:lineRule="auto"/>
      </w:pPr>
      <w:r>
        <w:br w:type="page"/>
      </w:r>
    </w:p>
    <w:p w14:paraId="40C88DF6" w14:textId="77777777" w:rsidR="00125CE3" w:rsidRPr="009222FE" w:rsidRDefault="00125CE3" w:rsidP="00125CE3">
      <w:pPr>
        <w:spacing w:after="0"/>
        <w:rPr>
          <w:sz w:val="16"/>
        </w:rPr>
      </w:pPr>
    </w:p>
    <w:tbl>
      <w:tblPr>
        <w:tblW w:w="8931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969"/>
        <w:gridCol w:w="2694"/>
        <w:gridCol w:w="2268"/>
      </w:tblGrid>
      <w:tr w:rsidR="00125CE3" w:rsidRPr="009222FE" w14:paraId="6B244D77" w14:textId="77777777" w:rsidTr="009222FE">
        <w:trPr>
          <w:trHeight w:val="201"/>
        </w:trPr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FAE796" w14:textId="77777777" w:rsidR="00125CE3" w:rsidRPr="009222FE" w:rsidRDefault="00125CE3" w:rsidP="000754B5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9361CB" w14:textId="6423906D" w:rsidR="00125CE3" w:rsidRPr="009222FE" w:rsidRDefault="00462CA5" w:rsidP="000754B5">
            <w:pPr>
              <w:spacing w:after="0" w:line="240" w:lineRule="auto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Exposed </w:t>
            </w:r>
            <w:r w:rsidR="00E911BC">
              <w:rPr>
                <w:b/>
                <w:bCs/>
                <w:sz w:val="18"/>
              </w:rPr>
              <w:t>Seronegativ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BB610" w14:textId="5B22581B" w:rsidR="00125CE3" w:rsidRPr="009222FE" w:rsidRDefault="00E911BC" w:rsidP="000754B5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b/>
                <w:bCs/>
                <w:sz w:val="18"/>
              </w:rPr>
              <w:t>Seropositive</w:t>
            </w:r>
            <w:bookmarkStart w:id="0" w:name="_GoBack"/>
            <w:bookmarkEnd w:id="0"/>
          </w:p>
        </w:tc>
      </w:tr>
      <w:tr w:rsidR="00125CE3" w:rsidRPr="009222FE" w14:paraId="2FEA111E" w14:textId="77777777" w:rsidTr="00D71428">
        <w:trPr>
          <w:trHeight w:val="237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CBD46" w14:textId="77777777" w:rsidR="00125CE3" w:rsidRPr="009222FE" w:rsidRDefault="00125CE3" w:rsidP="000754B5">
            <w:pPr>
              <w:spacing w:after="0" w:line="240" w:lineRule="auto"/>
              <w:rPr>
                <w:sz w:val="18"/>
              </w:rPr>
            </w:pPr>
            <w:r w:rsidRPr="009222FE">
              <w:rPr>
                <w:b/>
                <w:bCs/>
                <w:sz w:val="18"/>
              </w:rPr>
              <w:t>n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5B607C2" w14:textId="77777777" w:rsidR="00125CE3" w:rsidRPr="009222FE" w:rsidRDefault="00125CE3" w:rsidP="000754B5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16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49BCF" w14:textId="77777777" w:rsidR="00125CE3" w:rsidRPr="009222FE" w:rsidRDefault="00125CE3" w:rsidP="000754B5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10</w:t>
            </w:r>
          </w:p>
        </w:tc>
      </w:tr>
      <w:tr w:rsidR="00D71428" w:rsidRPr="009222FE" w14:paraId="2EC52E6E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F793A" w14:textId="77777777" w:rsidR="00D71428" w:rsidRPr="009222FE" w:rsidRDefault="00D71428" w:rsidP="00D71428">
            <w:pPr>
              <w:spacing w:after="0" w:line="240" w:lineRule="auto"/>
              <w:rPr>
                <w:sz w:val="18"/>
              </w:rPr>
            </w:pPr>
            <w:r w:rsidRPr="009222FE">
              <w:rPr>
                <w:b/>
                <w:bCs/>
                <w:sz w:val="18"/>
              </w:rPr>
              <w:t>Age (Year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FA6AEF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57.8 (52.4 - 6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E50387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62.5 (58.0 - 67.1)</w:t>
            </w:r>
          </w:p>
        </w:tc>
      </w:tr>
      <w:tr w:rsidR="00D71428" w:rsidRPr="009222FE" w14:paraId="2291AAE7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930A60" w14:textId="77777777" w:rsidR="00D71428" w:rsidRPr="009222FE" w:rsidRDefault="00D71428" w:rsidP="00D71428">
            <w:pPr>
              <w:spacing w:after="0" w:line="240" w:lineRule="auto"/>
              <w:rPr>
                <w:sz w:val="18"/>
              </w:rPr>
            </w:pPr>
            <w:r w:rsidRPr="009222FE">
              <w:rPr>
                <w:b/>
                <w:bCs/>
                <w:sz w:val="18"/>
              </w:rPr>
              <w:t>No. Exposed 1977-79 (HCV genotype 1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01EB99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84DE8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8</w:t>
            </w:r>
          </w:p>
        </w:tc>
      </w:tr>
      <w:tr w:rsidR="00D71428" w:rsidRPr="009222FE" w14:paraId="218891A0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562FDE" w14:textId="77777777" w:rsidR="00D71428" w:rsidRPr="009222FE" w:rsidRDefault="00D71428" w:rsidP="00D71428">
            <w:pPr>
              <w:spacing w:after="0" w:line="240" w:lineRule="auto"/>
              <w:rPr>
                <w:sz w:val="18"/>
              </w:rPr>
            </w:pPr>
            <w:r w:rsidRPr="009222FE">
              <w:rPr>
                <w:b/>
                <w:bCs/>
                <w:sz w:val="18"/>
              </w:rPr>
              <w:t>No. Exposed 1991-94 (HCV genotype 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772A39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9B86A1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</w:t>
            </w:r>
          </w:p>
        </w:tc>
      </w:tr>
      <w:tr w:rsidR="00D71428" w:rsidRPr="009222FE" w14:paraId="38C09E79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477760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No. Spontaneous Resolv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BB65F5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4337CE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5</w:t>
            </w:r>
          </w:p>
        </w:tc>
      </w:tr>
      <w:tr w:rsidR="00D71428" w:rsidRPr="009222FE" w14:paraId="2E438483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8C4A1E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No. Treatment SV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0449A6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8A3C9A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5</w:t>
            </w:r>
          </w:p>
        </w:tc>
      </w:tr>
      <w:tr w:rsidR="00D71428" w:rsidRPr="009222FE" w14:paraId="324E7342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3F61A4" w14:textId="77777777" w:rsidR="00D71428" w:rsidRPr="009222FE" w:rsidRDefault="00D71428" w:rsidP="00D71428">
            <w:pPr>
              <w:spacing w:after="0" w:line="240" w:lineRule="auto"/>
              <w:rPr>
                <w:sz w:val="18"/>
              </w:rPr>
            </w:pPr>
            <w:r w:rsidRPr="009222FE">
              <w:rPr>
                <w:b/>
                <w:bCs/>
                <w:sz w:val="18"/>
              </w:rPr>
              <w:t>Body Mass Inde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91B86D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6.2 (23.4-2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5D2483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3.9 (19.7-28.1)</w:t>
            </w:r>
          </w:p>
        </w:tc>
      </w:tr>
      <w:tr w:rsidR="00D71428" w:rsidRPr="009222FE" w14:paraId="06B056C4" w14:textId="77777777" w:rsidTr="00E361CD">
        <w:trPr>
          <w:trHeight w:val="93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87143" w14:textId="77777777" w:rsidR="00D71428" w:rsidRPr="00E361CD" w:rsidRDefault="00D71428" w:rsidP="00D71428">
            <w:pPr>
              <w:spacing w:after="0" w:line="240" w:lineRule="auto"/>
              <w:rPr>
                <w:b/>
                <w:bCs/>
                <w:sz w:val="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070DD95B" w14:textId="77777777" w:rsidR="00D71428" w:rsidRPr="00E361CD" w:rsidRDefault="00D71428" w:rsidP="00D71428">
            <w:pPr>
              <w:spacing w:after="0" w:line="240" w:lineRule="auto"/>
              <w:jc w:val="center"/>
              <w:rPr>
                <w:sz w:val="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582C82" w14:textId="77777777" w:rsidR="00D71428" w:rsidRPr="00E361CD" w:rsidRDefault="00D71428" w:rsidP="00D71428">
            <w:pPr>
              <w:spacing w:after="0" w:line="240" w:lineRule="auto"/>
              <w:jc w:val="center"/>
              <w:rPr>
                <w:sz w:val="4"/>
              </w:rPr>
            </w:pPr>
          </w:p>
        </w:tc>
      </w:tr>
      <w:tr w:rsidR="00D71428" w:rsidRPr="009222FE" w14:paraId="4144449F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D4105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i/>
                <w:sz w:val="18"/>
              </w:rPr>
            </w:pPr>
            <w:r w:rsidRPr="009222FE">
              <w:rPr>
                <w:b/>
                <w:bCs/>
                <w:i/>
                <w:sz w:val="18"/>
              </w:rPr>
              <w:t>Clinical Histor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42FE9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9EE858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D71428" w:rsidRPr="009222FE" w14:paraId="60D4309F" w14:textId="77777777" w:rsidTr="00D71428">
        <w:trPr>
          <w:trHeight w:val="237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095AA1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Chronic Fatigu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</w:tcPr>
          <w:p w14:paraId="48E6CEA5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14 (16)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926908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3 (10)</w:t>
            </w:r>
          </w:p>
        </w:tc>
      </w:tr>
      <w:tr w:rsidR="00D71428" w:rsidRPr="009222FE" w14:paraId="29882619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5A2000" w14:textId="77777777" w:rsidR="00D71428" w:rsidRPr="009222FE" w:rsidRDefault="00C3422B" w:rsidP="00C3422B">
            <w:pPr>
              <w:spacing w:after="0"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M</w:t>
            </w:r>
            <w:r w:rsidRPr="00C3422B">
              <w:rPr>
                <w:b/>
                <w:bCs/>
                <w:sz w:val="18"/>
              </w:rPr>
              <w:t xml:space="preserve">uscular </w:t>
            </w:r>
            <w:r>
              <w:rPr>
                <w:b/>
                <w:bCs/>
                <w:sz w:val="18"/>
              </w:rPr>
              <w:t>A</w:t>
            </w:r>
            <w:r w:rsidRPr="00C3422B">
              <w:rPr>
                <w:b/>
                <w:bCs/>
                <w:sz w:val="18"/>
              </w:rPr>
              <w:t xml:space="preserve">che and </w:t>
            </w:r>
            <w:r>
              <w:rPr>
                <w:b/>
                <w:bCs/>
                <w:sz w:val="18"/>
              </w:rPr>
              <w:t>P</w:t>
            </w:r>
            <w:r w:rsidRPr="00C3422B">
              <w:rPr>
                <w:b/>
                <w:bCs/>
                <w:sz w:val="18"/>
              </w:rPr>
              <w:t>ains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678A6A7A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7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23B94A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1 (10)</w:t>
            </w:r>
          </w:p>
        </w:tc>
      </w:tr>
      <w:tr w:rsidR="00D71428" w:rsidRPr="009222FE" w14:paraId="5C6CBE94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2A5B3B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Diabetes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5EFAD194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1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47113A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 (10)</w:t>
            </w:r>
          </w:p>
        </w:tc>
      </w:tr>
      <w:tr w:rsidR="00D71428" w:rsidRPr="009222FE" w14:paraId="6AA012C2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D80BCE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Thyroid Disease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4549C816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8DBD33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 (10)</w:t>
            </w:r>
          </w:p>
        </w:tc>
      </w:tr>
      <w:tr w:rsidR="00D71428" w:rsidRPr="009222FE" w14:paraId="68E3E9F7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FC9663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Kidney Disease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0A221BC0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0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8F48AD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0 (10)</w:t>
            </w:r>
          </w:p>
        </w:tc>
      </w:tr>
      <w:tr w:rsidR="00D71428" w:rsidRPr="009222FE" w14:paraId="03DDFC25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938FC3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Liver Disease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59FED5F3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0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62A844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0 (10)</w:t>
            </w:r>
          </w:p>
        </w:tc>
      </w:tr>
      <w:tr w:rsidR="00D71428" w:rsidRPr="009222FE" w14:paraId="03219398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1EB6D5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Hypertension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13590DB5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5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6F83D6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 (10)</w:t>
            </w:r>
          </w:p>
        </w:tc>
      </w:tr>
      <w:tr w:rsidR="00D71428" w:rsidRPr="009222FE" w14:paraId="236B4E67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27E272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Osteoarthritis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2726FA0C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6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53658B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1 (10)</w:t>
            </w:r>
          </w:p>
        </w:tc>
      </w:tr>
      <w:tr w:rsidR="00D71428" w:rsidRPr="009222FE" w14:paraId="0A1A9C85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AB9524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Asthma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5F856A1B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447A75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1 (10)</w:t>
            </w:r>
          </w:p>
        </w:tc>
      </w:tr>
      <w:tr w:rsidR="00D71428" w:rsidRPr="009222FE" w14:paraId="59E56B33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34EC4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Heart Disease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462194BD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0 (15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53E0D8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1 (10)</w:t>
            </w:r>
          </w:p>
        </w:tc>
      </w:tr>
      <w:tr w:rsidR="00D71428" w:rsidRPr="009222FE" w14:paraId="6832FC0E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4E6E39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Cancer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48E773B9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1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4F5313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0 (10)</w:t>
            </w:r>
          </w:p>
        </w:tc>
      </w:tr>
      <w:tr w:rsidR="00D71428" w:rsidRPr="009222FE" w14:paraId="6D412404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FCA48B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Current Smokers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25411ADA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AFD311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3 (10)</w:t>
            </w:r>
          </w:p>
        </w:tc>
      </w:tr>
      <w:tr w:rsidR="00D71428" w:rsidRPr="009222FE" w14:paraId="62581B01" w14:textId="77777777" w:rsidTr="00D71428">
        <w:trPr>
          <w:trHeight w:val="237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0F9C6B" w14:textId="77777777" w:rsidR="00D71428" w:rsidRPr="009222FE" w:rsidRDefault="00D71428" w:rsidP="00D71428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Ever Smokers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2CF0B586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5 (1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70AAE0" w14:textId="77777777" w:rsidR="00D71428" w:rsidRPr="009222FE" w:rsidRDefault="00D71428" w:rsidP="00D71428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6 (10)</w:t>
            </w:r>
          </w:p>
        </w:tc>
      </w:tr>
      <w:tr w:rsidR="00D71428" w:rsidRPr="009222FE" w14:paraId="0435EAF0" w14:textId="77777777" w:rsidTr="000E4A0A">
        <w:trPr>
          <w:trHeight w:val="6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10E814" w14:textId="77777777" w:rsidR="00D71428" w:rsidRPr="00E361CD" w:rsidRDefault="00D71428" w:rsidP="00D71428">
            <w:pPr>
              <w:spacing w:after="0" w:line="240" w:lineRule="auto"/>
              <w:rPr>
                <w:b/>
                <w:i/>
                <w:sz w:val="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48A424A0" w14:textId="77777777" w:rsidR="00D71428" w:rsidRPr="00E361CD" w:rsidRDefault="00D71428" w:rsidP="00D71428">
            <w:pPr>
              <w:spacing w:after="0" w:line="240" w:lineRule="auto"/>
              <w:jc w:val="center"/>
              <w:rPr>
                <w:sz w:val="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1DF467" w14:textId="77777777" w:rsidR="00D71428" w:rsidRPr="00E361CD" w:rsidRDefault="00D71428" w:rsidP="00D71428">
            <w:pPr>
              <w:spacing w:after="0" w:line="240" w:lineRule="auto"/>
              <w:jc w:val="center"/>
              <w:rPr>
                <w:sz w:val="4"/>
              </w:rPr>
            </w:pPr>
          </w:p>
        </w:tc>
      </w:tr>
      <w:tr w:rsidR="008200A2" w:rsidRPr="009222FE" w14:paraId="6E967B24" w14:textId="77777777" w:rsidTr="000E4A0A">
        <w:trPr>
          <w:trHeight w:val="237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82B2A9" w14:textId="77777777" w:rsidR="008200A2" w:rsidRPr="009222FE" w:rsidRDefault="008200A2" w:rsidP="008200A2">
            <w:pPr>
              <w:spacing w:after="0" w:line="240" w:lineRule="auto"/>
              <w:rPr>
                <w:b/>
                <w:i/>
                <w:sz w:val="18"/>
              </w:rPr>
            </w:pPr>
            <w:r w:rsidRPr="009222FE">
              <w:rPr>
                <w:b/>
                <w:i/>
                <w:sz w:val="18"/>
              </w:rPr>
              <w:t>Immunology Test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80CBD15" w14:textId="77777777" w:rsidR="008200A2" w:rsidRPr="009222FE" w:rsidRDefault="008200A2" w:rsidP="008200A2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BEB79A" w14:textId="77777777" w:rsidR="008200A2" w:rsidRPr="009222FE" w:rsidRDefault="008200A2" w:rsidP="008200A2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8200A2" w:rsidRPr="009222FE" w14:paraId="091D4118" w14:textId="77777777" w:rsidTr="000E4A0A">
        <w:trPr>
          <w:trHeight w:val="237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FEF902" w14:textId="77777777" w:rsidR="008200A2" w:rsidRPr="009222FE" w:rsidRDefault="009222FE" w:rsidP="009222FE">
            <w:pPr>
              <w:spacing w:after="0" w:line="240" w:lineRule="auto"/>
              <w:rPr>
                <w:sz w:val="18"/>
              </w:rPr>
            </w:pPr>
            <w:r w:rsidRPr="009222FE">
              <w:rPr>
                <w:b/>
                <w:bCs/>
                <w:sz w:val="18"/>
              </w:rPr>
              <w:t>Anti-Nuclear Antibody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9A38EFA" w14:textId="77777777" w:rsidR="008200A2" w:rsidRPr="009222FE" w:rsidRDefault="000E4A0A" w:rsidP="008200A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4 (1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B0F112" w14:textId="77777777" w:rsidR="008200A2" w:rsidRPr="009222FE" w:rsidRDefault="000E4A0A" w:rsidP="008200A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5 (10)</w:t>
            </w:r>
          </w:p>
        </w:tc>
      </w:tr>
      <w:tr w:rsidR="008200A2" w:rsidRPr="009222FE" w14:paraId="77363FA8" w14:textId="77777777" w:rsidTr="00E361CD">
        <w:trPr>
          <w:trHeight w:val="237"/>
        </w:trPr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56EB71" w14:textId="77777777" w:rsidR="008200A2" w:rsidRPr="009222FE" w:rsidRDefault="009222FE" w:rsidP="009222FE">
            <w:pPr>
              <w:spacing w:after="0" w:line="240" w:lineRule="auto"/>
              <w:rPr>
                <w:sz w:val="18"/>
              </w:rPr>
            </w:pPr>
            <w:r w:rsidRPr="009222FE">
              <w:rPr>
                <w:b/>
                <w:bCs/>
                <w:sz w:val="18"/>
              </w:rPr>
              <w:t>Anti-Thyroid Peroxidase Antibody</w:t>
            </w:r>
          </w:p>
        </w:tc>
        <w:tc>
          <w:tcPr>
            <w:tcW w:w="2694" w:type="dxa"/>
          </w:tcPr>
          <w:p w14:paraId="1B9330F5" w14:textId="77777777" w:rsidR="008200A2" w:rsidRPr="009222FE" w:rsidRDefault="000E4A0A" w:rsidP="008200A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  <w:r w:rsidR="00E361CD">
              <w:rPr>
                <w:sz w:val="18"/>
              </w:rPr>
              <w:t>.3 (0.0-47.5)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C9F7D9" w14:textId="77777777" w:rsidR="008200A2" w:rsidRPr="009222FE" w:rsidRDefault="00E361CD" w:rsidP="008200A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7 (0.1-415.3)</w:t>
            </w:r>
          </w:p>
        </w:tc>
      </w:tr>
      <w:tr w:rsidR="008200A2" w:rsidRPr="009222FE" w14:paraId="78BFEA5D" w14:textId="77777777" w:rsidTr="00E361CD">
        <w:trPr>
          <w:trHeight w:val="237"/>
        </w:trPr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50BBC" w14:textId="795D84EE" w:rsidR="008200A2" w:rsidRPr="009222FE" w:rsidRDefault="009222FE" w:rsidP="009222FE">
            <w:pPr>
              <w:spacing w:after="0" w:line="240" w:lineRule="auto"/>
              <w:rPr>
                <w:b/>
                <w:sz w:val="18"/>
              </w:rPr>
            </w:pPr>
            <w:r w:rsidRPr="009222FE">
              <w:rPr>
                <w:b/>
                <w:sz w:val="18"/>
              </w:rPr>
              <w:t>Anti-Tissue Transglutam</w:t>
            </w:r>
            <w:r w:rsidR="00462CA5">
              <w:rPr>
                <w:b/>
                <w:sz w:val="18"/>
              </w:rPr>
              <w:t>in</w:t>
            </w:r>
            <w:r w:rsidRPr="009222FE">
              <w:rPr>
                <w:b/>
                <w:sz w:val="18"/>
              </w:rPr>
              <w:t>ase Antibody</w:t>
            </w:r>
          </w:p>
        </w:tc>
        <w:tc>
          <w:tcPr>
            <w:tcW w:w="2694" w:type="dxa"/>
          </w:tcPr>
          <w:p w14:paraId="4910274E" w14:textId="77777777" w:rsidR="008200A2" w:rsidRPr="009222FE" w:rsidRDefault="00E361CD" w:rsidP="008200A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 (0.3-4.7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C0A67E" w14:textId="77777777" w:rsidR="008200A2" w:rsidRPr="009222FE" w:rsidRDefault="00E361CD" w:rsidP="008200A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4 (0.1-1.9)</w:t>
            </w:r>
          </w:p>
        </w:tc>
      </w:tr>
      <w:tr w:rsidR="008200A2" w:rsidRPr="009222FE" w14:paraId="5564CBC3" w14:textId="77777777" w:rsidTr="00E361CD">
        <w:trPr>
          <w:trHeight w:val="237"/>
        </w:trPr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8EF3A2" w14:textId="77777777" w:rsidR="008200A2" w:rsidRPr="009222FE" w:rsidRDefault="009222FE" w:rsidP="009222FE">
            <w:pPr>
              <w:spacing w:after="0" w:line="240" w:lineRule="auto"/>
              <w:rPr>
                <w:b/>
                <w:sz w:val="18"/>
              </w:rPr>
            </w:pPr>
            <w:r w:rsidRPr="009222FE">
              <w:rPr>
                <w:b/>
                <w:sz w:val="18"/>
              </w:rPr>
              <w:t>Anti-Smooth Muscle Antibody</w:t>
            </w:r>
          </w:p>
        </w:tc>
        <w:tc>
          <w:tcPr>
            <w:tcW w:w="2694" w:type="dxa"/>
          </w:tcPr>
          <w:p w14:paraId="082585D1" w14:textId="77777777" w:rsidR="008200A2" w:rsidRPr="009222FE" w:rsidRDefault="000E4A0A" w:rsidP="008200A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 (16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B4F10" w14:textId="77777777" w:rsidR="008200A2" w:rsidRPr="009222FE" w:rsidRDefault="000E4A0A" w:rsidP="008200A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 (9)</w:t>
            </w:r>
          </w:p>
        </w:tc>
      </w:tr>
      <w:tr w:rsidR="009222FE" w:rsidRPr="009222FE" w14:paraId="55AAF987" w14:textId="77777777" w:rsidTr="00E361CD">
        <w:trPr>
          <w:trHeight w:val="237"/>
        </w:trPr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E9E576" w14:textId="77777777" w:rsidR="009222FE" w:rsidRPr="009222FE" w:rsidRDefault="009222FE" w:rsidP="009222FE">
            <w:pPr>
              <w:spacing w:after="0" w:line="240" w:lineRule="auto"/>
              <w:rPr>
                <w:b/>
                <w:sz w:val="18"/>
              </w:rPr>
            </w:pPr>
            <w:r w:rsidRPr="009222FE">
              <w:rPr>
                <w:b/>
                <w:sz w:val="18"/>
              </w:rPr>
              <w:t>Anti-Parietal Cell Antibody</w:t>
            </w:r>
          </w:p>
        </w:tc>
        <w:tc>
          <w:tcPr>
            <w:tcW w:w="2694" w:type="dxa"/>
          </w:tcPr>
          <w:p w14:paraId="2614AFBE" w14:textId="77777777" w:rsidR="009222FE" w:rsidRPr="009222FE" w:rsidRDefault="000E4A0A" w:rsidP="008200A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3 (16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A6D7A1" w14:textId="77777777" w:rsidR="009222FE" w:rsidRPr="009222FE" w:rsidRDefault="000E4A0A" w:rsidP="008200A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 (9)</w:t>
            </w:r>
          </w:p>
        </w:tc>
      </w:tr>
      <w:tr w:rsidR="000E4A0A" w:rsidRPr="009222FE" w14:paraId="3E6E62D0" w14:textId="77777777" w:rsidTr="00E361CD">
        <w:trPr>
          <w:trHeight w:val="237"/>
        </w:trPr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33992C" w14:textId="77777777" w:rsidR="000E4A0A" w:rsidRPr="009222FE" w:rsidRDefault="000E4A0A" w:rsidP="000E4A0A">
            <w:pPr>
              <w:spacing w:after="0" w:line="240" w:lineRule="auto"/>
              <w:rPr>
                <w:b/>
                <w:sz w:val="18"/>
              </w:rPr>
            </w:pPr>
            <w:r w:rsidRPr="009222FE">
              <w:rPr>
                <w:b/>
                <w:sz w:val="18"/>
              </w:rPr>
              <w:t>Anti-Mitochondrial Antibody</w:t>
            </w:r>
          </w:p>
        </w:tc>
        <w:tc>
          <w:tcPr>
            <w:tcW w:w="2694" w:type="dxa"/>
          </w:tcPr>
          <w:p w14:paraId="2587F165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 (16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44834F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 (9)</w:t>
            </w:r>
          </w:p>
        </w:tc>
      </w:tr>
      <w:tr w:rsidR="000E4A0A" w:rsidRPr="009222FE" w14:paraId="0D63C6E2" w14:textId="77777777" w:rsidTr="00E361CD">
        <w:trPr>
          <w:trHeight w:val="237"/>
        </w:trPr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D19BCE" w14:textId="77777777" w:rsidR="000E4A0A" w:rsidRPr="009222FE" w:rsidRDefault="000E4A0A" w:rsidP="000E4A0A">
            <w:pPr>
              <w:spacing w:after="0" w:line="240" w:lineRule="auto"/>
              <w:rPr>
                <w:b/>
                <w:sz w:val="18"/>
              </w:rPr>
            </w:pPr>
            <w:r w:rsidRPr="009222FE">
              <w:rPr>
                <w:b/>
                <w:sz w:val="18"/>
              </w:rPr>
              <w:t>Anti-Liver Kidney Microsomal Antibody</w:t>
            </w:r>
          </w:p>
        </w:tc>
        <w:tc>
          <w:tcPr>
            <w:tcW w:w="2694" w:type="dxa"/>
            <w:shd w:val="clear" w:color="auto" w:fill="auto"/>
          </w:tcPr>
          <w:p w14:paraId="23530A4D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 (16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BEE4FE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 (9)</w:t>
            </w:r>
          </w:p>
        </w:tc>
      </w:tr>
      <w:tr w:rsidR="000E4A0A" w:rsidRPr="009222FE" w14:paraId="41E29D8C" w14:textId="77777777" w:rsidTr="00E361CD">
        <w:trPr>
          <w:trHeight w:val="237"/>
        </w:trPr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D18113" w14:textId="77777777" w:rsidR="000E4A0A" w:rsidRPr="009222FE" w:rsidRDefault="000E4A0A" w:rsidP="000E4A0A">
            <w:pPr>
              <w:spacing w:after="0" w:line="240" w:lineRule="auto"/>
              <w:rPr>
                <w:b/>
                <w:sz w:val="18"/>
              </w:rPr>
            </w:pPr>
            <w:r w:rsidRPr="009222FE">
              <w:rPr>
                <w:b/>
                <w:sz w:val="18"/>
              </w:rPr>
              <w:t>IgM Rheumatoid Factor</w:t>
            </w:r>
          </w:p>
        </w:tc>
        <w:tc>
          <w:tcPr>
            <w:tcW w:w="2694" w:type="dxa"/>
            <w:shd w:val="clear" w:color="auto" w:fill="auto"/>
          </w:tcPr>
          <w:p w14:paraId="4B519FDA" w14:textId="77777777" w:rsidR="000E4A0A" w:rsidRPr="009222FE" w:rsidRDefault="00E361CD" w:rsidP="000E4A0A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5 (0.4-22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6E41E5" w14:textId="77777777" w:rsidR="000E4A0A" w:rsidRPr="009222FE" w:rsidRDefault="00E361CD" w:rsidP="000E4A0A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7 (0.4-6.5)</w:t>
            </w:r>
          </w:p>
        </w:tc>
      </w:tr>
      <w:tr w:rsidR="000E4A0A" w:rsidRPr="009222FE" w14:paraId="3FB7D302" w14:textId="77777777" w:rsidTr="00E361CD">
        <w:trPr>
          <w:trHeight w:val="6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2D5E8" w14:textId="77777777" w:rsidR="000E4A0A" w:rsidRPr="00E361CD" w:rsidRDefault="000E4A0A" w:rsidP="000E4A0A">
            <w:pPr>
              <w:spacing w:after="0" w:line="240" w:lineRule="auto"/>
              <w:rPr>
                <w:sz w:val="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2694FB27" w14:textId="77777777" w:rsidR="000E4A0A" w:rsidRPr="00E361CD" w:rsidRDefault="000E4A0A" w:rsidP="000E4A0A">
            <w:pPr>
              <w:spacing w:after="0" w:line="240" w:lineRule="auto"/>
              <w:jc w:val="center"/>
              <w:rPr>
                <w:sz w:val="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73C0CA" w14:textId="77777777" w:rsidR="000E4A0A" w:rsidRPr="00E361CD" w:rsidRDefault="000E4A0A" w:rsidP="000E4A0A">
            <w:pPr>
              <w:spacing w:after="0" w:line="240" w:lineRule="auto"/>
              <w:jc w:val="center"/>
              <w:rPr>
                <w:sz w:val="4"/>
              </w:rPr>
            </w:pPr>
          </w:p>
        </w:tc>
      </w:tr>
      <w:tr w:rsidR="000E4A0A" w:rsidRPr="009222FE" w14:paraId="43785A16" w14:textId="77777777" w:rsidTr="008200A2">
        <w:trPr>
          <w:trHeight w:val="237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6D476" w14:textId="051625E2" w:rsidR="000E4A0A" w:rsidRPr="009222FE" w:rsidRDefault="000E4A0A" w:rsidP="000E4A0A">
            <w:pPr>
              <w:spacing w:after="0" w:line="240" w:lineRule="auto"/>
              <w:rPr>
                <w:b/>
                <w:i/>
                <w:sz w:val="18"/>
              </w:rPr>
            </w:pPr>
            <w:r w:rsidRPr="009222FE">
              <w:rPr>
                <w:b/>
                <w:i/>
                <w:sz w:val="18"/>
              </w:rPr>
              <w:t>Biochemical Tests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0EB17974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D0EAA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</w:p>
        </w:tc>
      </w:tr>
      <w:tr w:rsidR="000E4A0A" w:rsidRPr="009222FE" w14:paraId="23B6ADF8" w14:textId="77777777" w:rsidTr="00D71428">
        <w:trPr>
          <w:trHeight w:val="237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24DF05" w14:textId="77777777" w:rsidR="000E4A0A" w:rsidRPr="009222FE" w:rsidRDefault="000E4A0A" w:rsidP="000E4A0A">
            <w:pPr>
              <w:spacing w:after="0" w:line="240" w:lineRule="auto"/>
              <w:rPr>
                <w:sz w:val="18"/>
              </w:rPr>
            </w:pPr>
            <w:r w:rsidRPr="009222FE">
              <w:rPr>
                <w:b/>
                <w:bCs/>
                <w:sz w:val="18"/>
              </w:rPr>
              <w:t>Albumin (g/L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</w:tcPr>
          <w:p w14:paraId="508CCBA3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40.1 (38.8-41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CF9C4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39.1 (37.5-40.7)</w:t>
            </w:r>
          </w:p>
        </w:tc>
      </w:tr>
      <w:tr w:rsidR="000E4A0A" w:rsidRPr="009222FE" w14:paraId="10BDFB50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CCDCC" w14:textId="77777777" w:rsidR="000E4A0A" w:rsidRPr="009222FE" w:rsidRDefault="000E4A0A" w:rsidP="000E4A0A">
            <w:pPr>
              <w:spacing w:after="0" w:line="240" w:lineRule="auto"/>
              <w:rPr>
                <w:sz w:val="18"/>
              </w:rPr>
            </w:pPr>
            <w:r w:rsidRPr="009222FE">
              <w:rPr>
                <w:b/>
                <w:bCs/>
                <w:sz w:val="18"/>
              </w:rPr>
              <w:t>Total Bilirubin (µmol/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AFE89E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7.6 (6.1-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7BE99D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5.6 (4.0-7.2)</w:t>
            </w:r>
          </w:p>
        </w:tc>
      </w:tr>
      <w:tr w:rsidR="000E4A0A" w:rsidRPr="009222FE" w14:paraId="453D9B8B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5EE648" w14:textId="77777777" w:rsidR="000E4A0A" w:rsidRPr="009222FE" w:rsidRDefault="000E4A0A" w:rsidP="000E4A0A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Alkaline Phosphatase (U/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B5372A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77.6 (67.5-8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122C63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79.0 (71.1-86.9)</w:t>
            </w:r>
          </w:p>
        </w:tc>
      </w:tr>
      <w:tr w:rsidR="000E4A0A" w:rsidRPr="009222FE" w14:paraId="0A36E4E2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850B92" w14:textId="77777777" w:rsidR="000E4A0A" w:rsidRPr="009222FE" w:rsidRDefault="000E4A0A" w:rsidP="000E4A0A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Gamma-Glutamyl Transferase (U/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19C557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31.4 (18.1-4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B48A9F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3.6 (15.9-31.3)</w:t>
            </w:r>
          </w:p>
        </w:tc>
      </w:tr>
      <w:tr w:rsidR="000E4A0A" w:rsidRPr="009222FE" w14:paraId="0F4C8E18" w14:textId="77777777" w:rsidTr="00D71428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F773E3" w14:textId="77777777" w:rsidR="000E4A0A" w:rsidRPr="009222FE" w:rsidRDefault="000E4A0A" w:rsidP="000E4A0A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Alanine Aminotransferase (U/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25B7BD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5.6 (19.0-3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069344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3.6 (13.7-33.5)</w:t>
            </w:r>
          </w:p>
        </w:tc>
      </w:tr>
      <w:tr w:rsidR="000E4A0A" w:rsidRPr="009222FE" w14:paraId="3BAC75C4" w14:textId="77777777" w:rsidTr="006751F5">
        <w:trPr>
          <w:trHeight w:val="23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F3E1E6" w14:textId="77777777" w:rsidR="000E4A0A" w:rsidRPr="009222FE" w:rsidRDefault="000E4A0A" w:rsidP="000E4A0A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Aspartate Aminotransferase (U/L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52DEA5A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3.7 (20.0-27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846891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23.0 (16.4-29.6)</w:t>
            </w:r>
          </w:p>
        </w:tc>
      </w:tr>
      <w:tr w:rsidR="000E4A0A" w:rsidRPr="009222FE" w14:paraId="1D8075D1" w14:textId="77777777" w:rsidTr="006751F5">
        <w:trPr>
          <w:trHeight w:val="23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2EBA0A" w14:textId="77777777" w:rsidR="000E4A0A" w:rsidRPr="009222FE" w:rsidRDefault="000E4A0A" w:rsidP="000E4A0A">
            <w:pPr>
              <w:spacing w:after="0" w:line="240" w:lineRule="auto"/>
              <w:rPr>
                <w:b/>
                <w:bCs/>
                <w:sz w:val="18"/>
              </w:rPr>
            </w:pPr>
            <w:r w:rsidRPr="009222FE">
              <w:rPr>
                <w:b/>
                <w:bCs/>
                <w:sz w:val="18"/>
              </w:rPr>
              <w:t>White Cell Count (10</w:t>
            </w:r>
            <w:r w:rsidRPr="009222FE">
              <w:rPr>
                <w:b/>
                <w:bCs/>
                <w:sz w:val="18"/>
                <w:vertAlign w:val="superscript"/>
              </w:rPr>
              <w:t>9</w:t>
            </w:r>
            <w:r w:rsidRPr="009222FE">
              <w:rPr>
                <w:b/>
                <w:bCs/>
                <w:sz w:val="18"/>
              </w:rPr>
              <w:t>/L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409AB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6.6 (5.8-7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13BE82" w14:textId="77777777" w:rsidR="000E4A0A" w:rsidRPr="009222FE" w:rsidRDefault="000E4A0A" w:rsidP="000E4A0A">
            <w:pPr>
              <w:spacing w:after="0" w:line="240" w:lineRule="auto"/>
              <w:jc w:val="center"/>
              <w:rPr>
                <w:sz w:val="18"/>
              </w:rPr>
            </w:pPr>
            <w:r w:rsidRPr="009222FE">
              <w:rPr>
                <w:sz w:val="18"/>
              </w:rPr>
              <w:t>7.8 (6.4-9.3)</w:t>
            </w:r>
          </w:p>
        </w:tc>
      </w:tr>
    </w:tbl>
    <w:p w14:paraId="3189F4BD" w14:textId="77777777" w:rsidR="00125CE3" w:rsidRPr="009222FE" w:rsidRDefault="00125CE3" w:rsidP="00125CE3">
      <w:pPr>
        <w:spacing w:after="0"/>
        <w:jc w:val="both"/>
        <w:rPr>
          <w:sz w:val="16"/>
        </w:rPr>
      </w:pPr>
    </w:p>
    <w:p w14:paraId="147ED081" w14:textId="07BD98DE" w:rsidR="00125CE3" w:rsidRDefault="00125CE3" w:rsidP="009222FE">
      <w:pPr>
        <w:spacing w:after="0"/>
        <w:jc w:val="both"/>
        <w:rPr>
          <w:sz w:val="20"/>
        </w:rPr>
      </w:pPr>
      <w:r w:rsidRPr="00856F0A">
        <w:rPr>
          <w:b/>
          <w:sz w:val="20"/>
        </w:rPr>
        <w:t xml:space="preserve">Supplementary Table </w:t>
      </w:r>
      <w:r w:rsidR="004A5501">
        <w:rPr>
          <w:b/>
          <w:sz w:val="20"/>
        </w:rPr>
        <w:t>3</w:t>
      </w:r>
      <w:r w:rsidRPr="00856F0A">
        <w:rPr>
          <w:b/>
          <w:sz w:val="20"/>
        </w:rPr>
        <w:t>. Cohort demographics</w:t>
      </w:r>
      <w:r w:rsidR="000754B5">
        <w:rPr>
          <w:b/>
          <w:sz w:val="20"/>
        </w:rPr>
        <w:t xml:space="preserve"> and clinical data</w:t>
      </w:r>
      <w:r w:rsidRPr="00856F0A">
        <w:rPr>
          <w:b/>
          <w:sz w:val="20"/>
        </w:rPr>
        <w:t>.</w:t>
      </w:r>
      <w:r w:rsidRPr="00E35572">
        <w:rPr>
          <w:sz w:val="20"/>
        </w:rPr>
        <w:t xml:space="preserve"> </w:t>
      </w:r>
      <w:r w:rsidR="009222FE" w:rsidRPr="00E35572">
        <w:rPr>
          <w:sz w:val="20"/>
        </w:rPr>
        <w:t xml:space="preserve">Data </w:t>
      </w:r>
      <w:r w:rsidR="009222FE">
        <w:rPr>
          <w:sz w:val="20"/>
        </w:rPr>
        <w:t xml:space="preserve">for </w:t>
      </w:r>
      <w:r w:rsidR="00FF0521">
        <w:rPr>
          <w:sz w:val="20"/>
        </w:rPr>
        <w:t>a</w:t>
      </w:r>
      <w:r w:rsidR="009222FE">
        <w:rPr>
          <w:sz w:val="20"/>
        </w:rPr>
        <w:t xml:space="preserve">ge, </w:t>
      </w:r>
      <w:r w:rsidR="00FF0521">
        <w:rPr>
          <w:sz w:val="20"/>
        </w:rPr>
        <w:t>b</w:t>
      </w:r>
      <w:r w:rsidR="009222FE">
        <w:rPr>
          <w:sz w:val="20"/>
        </w:rPr>
        <w:t xml:space="preserve">ody </w:t>
      </w:r>
      <w:r w:rsidR="00FF0521">
        <w:rPr>
          <w:sz w:val="20"/>
        </w:rPr>
        <w:t>mass i</w:t>
      </w:r>
      <w:r w:rsidR="009222FE">
        <w:rPr>
          <w:sz w:val="20"/>
        </w:rPr>
        <w:t xml:space="preserve">ndex and </w:t>
      </w:r>
      <w:r w:rsidR="00FF0521">
        <w:rPr>
          <w:sz w:val="20"/>
        </w:rPr>
        <w:t>b</w:t>
      </w:r>
      <w:r w:rsidR="009222FE">
        <w:rPr>
          <w:sz w:val="20"/>
        </w:rPr>
        <w:t xml:space="preserve">iochemical &amp; </w:t>
      </w:r>
      <w:r w:rsidR="00FF0521">
        <w:rPr>
          <w:sz w:val="20"/>
        </w:rPr>
        <w:t>h</w:t>
      </w:r>
      <w:r w:rsidR="009222FE">
        <w:rPr>
          <w:sz w:val="20"/>
        </w:rPr>
        <w:t xml:space="preserve">aematology </w:t>
      </w:r>
      <w:r w:rsidR="00FF0521">
        <w:rPr>
          <w:sz w:val="20"/>
        </w:rPr>
        <w:t>t</w:t>
      </w:r>
      <w:r w:rsidR="009222FE">
        <w:rPr>
          <w:sz w:val="20"/>
        </w:rPr>
        <w:t xml:space="preserve">ests are presented as mean (95% confidence intervals). </w:t>
      </w:r>
      <w:r w:rsidR="00666986">
        <w:rPr>
          <w:sz w:val="20"/>
        </w:rPr>
        <w:t xml:space="preserve">Data for </w:t>
      </w:r>
      <w:r w:rsidR="00FF0521">
        <w:rPr>
          <w:sz w:val="20"/>
        </w:rPr>
        <w:t>c</w:t>
      </w:r>
      <w:r w:rsidR="00666986">
        <w:rPr>
          <w:sz w:val="20"/>
        </w:rPr>
        <w:t xml:space="preserve">linical </w:t>
      </w:r>
      <w:r w:rsidR="00FF0521">
        <w:rPr>
          <w:sz w:val="20"/>
        </w:rPr>
        <w:t>h</w:t>
      </w:r>
      <w:r w:rsidR="00666986">
        <w:rPr>
          <w:sz w:val="20"/>
        </w:rPr>
        <w:t>istory are presented as total number of cases (total number assessed).</w:t>
      </w:r>
      <w:r w:rsidR="00E361CD">
        <w:rPr>
          <w:sz w:val="20"/>
        </w:rPr>
        <w:t xml:space="preserve"> Data for </w:t>
      </w:r>
      <w:r w:rsidR="00FF0521">
        <w:rPr>
          <w:sz w:val="20"/>
        </w:rPr>
        <w:t>i</w:t>
      </w:r>
      <w:r w:rsidR="00E361CD">
        <w:rPr>
          <w:sz w:val="20"/>
        </w:rPr>
        <w:t xml:space="preserve">mmunology </w:t>
      </w:r>
      <w:r w:rsidR="00FF0521">
        <w:rPr>
          <w:sz w:val="20"/>
        </w:rPr>
        <w:t>t</w:t>
      </w:r>
      <w:r w:rsidR="00E361CD">
        <w:rPr>
          <w:sz w:val="20"/>
        </w:rPr>
        <w:t>ests are presented as number of positives (total number assessed) or as median (range).</w:t>
      </w:r>
      <w:r w:rsidR="00666986">
        <w:rPr>
          <w:sz w:val="20"/>
        </w:rPr>
        <w:t xml:space="preserve"> </w:t>
      </w:r>
      <w:r>
        <w:rPr>
          <w:sz w:val="20"/>
        </w:rPr>
        <w:t xml:space="preserve">** </w:t>
      </w:r>
      <w:r w:rsidRPr="007C6493">
        <w:rPr>
          <w:i/>
          <w:sz w:val="20"/>
        </w:rPr>
        <w:t>P</w:t>
      </w:r>
      <w:r>
        <w:rPr>
          <w:sz w:val="20"/>
        </w:rPr>
        <w:t xml:space="preserve">-value &lt;0.01, </w:t>
      </w:r>
      <w:r w:rsidRPr="003B4D36">
        <w:rPr>
          <w:sz w:val="20"/>
        </w:rPr>
        <w:t>Chi-Square</w:t>
      </w:r>
      <w:r>
        <w:rPr>
          <w:sz w:val="20"/>
        </w:rPr>
        <w:t xml:space="preserve"> Test; *** </w:t>
      </w:r>
      <w:r w:rsidRPr="007C6493">
        <w:rPr>
          <w:i/>
          <w:sz w:val="20"/>
        </w:rPr>
        <w:t>P</w:t>
      </w:r>
      <w:r>
        <w:rPr>
          <w:sz w:val="20"/>
        </w:rPr>
        <w:t xml:space="preserve">-value &lt;0.001, </w:t>
      </w:r>
      <w:r w:rsidR="005E1A3F">
        <w:rPr>
          <w:sz w:val="20"/>
        </w:rPr>
        <w:t>u</w:t>
      </w:r>
      <w:r>
        <w:rPr>
          <w:sz w:val="20"/>
        </w:rPr>
        <w:t>npaired t-test.</w:t>
      </w:r>
    </w:p>
    <w:p w14:paraId="26852A61" w14:textId="5DB793FE" w:rsidR="00E758B9" w:rsidRDefault="00E758B9">
      <w:pPr>
        <w:spacing w:after="160" w:line="259" w:lineRule="auto"/>
        <w:rPr>
          <w:sz w:val="20"/>
        </w:rPr>
      </w:pPr>
      <w:r>
        <w:rPr>
          <w:sz w:val="20"/>
        </w:rPr>
        <w:br w:type="page"/>
      </w:r>
    </w:p>
    <w:p w14:paraId="66B55F6C" w14:textId="04CCB6CB" w:rsidR="00E758B9" w:rsidRDefault="00E758B9" w:rsidP="009222FE">
      <w:pPr>
        <w:spacing w:after="0"/>
        <w:jc w:val="both"/>
        <w:rPr>
          <w:sz w:val="20"/>
        </w:rPr>
      </w:pPr>
      <w:r w:rsidRPr="00530D79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333FA6C3" wp14:editId="19FBE195">
            <wp:extent cx="5731510" cy="5358765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5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7A4CE" w14:textId="77777777" w:rsidR="00EA7ECB" w:rsidRDefault="00EA7ECB" w:rsidP="009222FE">
      <w:pPr>
        <w:spacing w:after="0"/>
        <w:jc w:val="both"/>
        <w:rPr>
          <w:b/>
          <w:sz w:val="20"/>
          <w:szCs w:val="20"/>
        </w:rPr>
      </w:pPr>
    </w:p>
    <w:p w14:paraId="3C8D3EA5" w14:textId="03C4194E" w:rsidR="00E758B9" w:rsidRDefault="00E758B9" w:rsidP="009222FE">
      <w:pPr>
        <w:spacing w:after="0"/>
        <w:jc w:val="both"/>
        <w:rPr>
          <w:b/>
          <w:sz w:val="20"/>
          <w:szCs w:val="20"/>
        </w:rPr>
      </w:pPr>
      <w:r w:rsidRPr="00E758B9">
        <w:rPr>
          <w:b/>
          <w:sz w:val="20"/>
          <w:szCs w:val="20"/>
        </w:rPr>
        <w:t xml:space="preserve">Supplementary Figure </w:t>
      </w:r>
      <w:r>
        <w:rPr>
          <w:b/>
          <w:sz w:val="20"/>
          <w:szCs w:val="20"/>
        </w:rPr>
        <w:t>1.</w:t>
      </w:r>
      <w:r w:rsidRPr="00E758B9">
        <w:rPr>
          <w:b/>
          <w:sz w:val="20"/>
          <w:szCs w:val="20"/>
        </w:rPr>
        <w:t xml:space="preserve"> Representative gating strategy </w:t>
      </w:r>
      <w:r>
        <w:rPr>
          <w:b/>
          <w:sz w:val="20"/>
          <w:szCs w:val="20"/>
        </w:rPr>
        <w:t>for flow cytometry analysis</w:t>
      </w:r>
      <w:r w:rsidRPr="00E758B9">
        <w:rPr>
          <w:b/>
          <w:sz w:val="20"/>
          <w:szCs w:val="20"/>
        </w:rPr>
        <w:t>.</w:t>
      </w:r>
    </w:p>
    <w:p w14:paraId="150B7751" w14:textId="73ED17D1" w:rsidR="00EB7E54" w:rsidRDefault="00EB7E54" w:rsidP="009222FE">
      <w:pPr>
        <w:spacing w:after="0"/>
        <w:jc w:val="both"/>
        <w:rPr>
          <w:b/>
          <w:sz w:val="20"/>
          <w:szCs w:val="20"/>
        </w:rPr>
      </w:pPr>
    </w:p>
    <w:p w14:paraId="69B7B25F" w14:textId="4742D3AF" w:rsidR="00EB7E54" w:rsidRDefault="00EB7E54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7F909B86" w14:textId="3CE6CEB5" w:rsidR="00EB7E54" w:rsidRDefault="00EB7E54" w:rsidP="00EB7E54">
      <w:pPr>
        <w:spacing w:after="0"/>
        <w:jc w:val="both"/>
        <w:rPr>
          <w:b/>
          <w:sz w:val="20"/>
          <w:szCs w:val="20"/>
        </w:rPr>
      </w:pPr>
      <w:r w:rsidRPr="00EB7E54">
        <w:rPr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4D6BD209" wp14:editId="43A864B5">
            <wp:extent cx="5731510" cy="26028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4C1D7" w14:textId="77777777" w:rsidR="00EB7E54" w:rsidRDefault="00EB7E54" w:rsidP="00EB7E54">
      <w:pPr>
        <w:spacing w:after="0"/>
        <w:jc w:val="both"/>
        <w:rPr>
          <w:b/>
          <w:sz w:val="20"/>
          <w:szCs w:val="20"/>
        </w:rPr>
      </w:pPr>
    </w:p>
    <w:p w14:paraId="20E1D41D" w14:textId="03E27291" w:rsidR="006D5A33" w:rsidRPr="006D5A33" w:rsidRDefault="00EB7E54" w:rsidP="006D5A33">
      <w:pPr>
        <w:spacing w:after="0"/>
        <w:jc w:val="both"/>
        <w:rPr>
          <w:b/>
          <w:sz w:val="20"/>
          <w:szCs w:val="20"/>
        </w:rPr>
      </w:pPr>
      <w:r w:rsidRPr="00E758B9">
        <w:rPr>
          <w:b/>
          <w:sz w:val="20"/>
          <w:szCs w:val="20"/>
        </w:rPr>
        <w:t xml:space="preserve">Supplementary Figure </w:t>
      </w:r>
      <w:r w:rsidR="006D5A33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.</w:t>
      </w:r>
      <w:r w:rsidRPr="00E758B9">
        <w:rPr>
          <w:b/>
          <w:sz w:val="20"/>
          <w:szCs w:val="20"/>
        </w:rPr>
        <w:t xml:space="preserve"> </w:t>
      </w:r>
      <w:r w:rsidR="006D5A33" w:rsidRPr="006D5A33">
        <w:rPr>
          <w:b/>
          <w:sz w:val="20"/>
          <w:szCs w:val="20"/>
        </w:rPr>
        <w:t xml:space="preserve">NK cell phenotype in age- and gender-matched health control (HC) and exposed seronegative (ESN) individuals. </w:t>
      </w:r>
      <w:r w:rsidR="006D5A33" w:rsidRPr="006D5A33">
        <w:rPr>
          <w:sz w:val="20"/>
          <w:szCs w:val="20"/>
        </w:rPr>
        <w:t>Percentage of CD56</w:t>
      </w:r>
      <w:r w:rsidR="006D5A33" w:rsidRPr="006D5A33">
        <w:rPr>
          <w:sz w:val="20"/>
          <w:szCs w:val="20"/>
          <w:vertAlign w:val="superscript"/>
        </w:rPr>
        <w:t>bright</w:t>
      </w:r>
      <w:r w:rsidR="006D5A33" w:rsidRPr="006D5A33">
        <w:rPr>
          <w:sz w:val="20"/>
          <w:szCs w:val="20"/>
        </w:rPr>
        <w:t xml:space="preserve"> CD16</w:t>
      </w:r>
      <w:r w:rsidR="006D5A33" w:rsidRPr="006D5A33">
        <w:rPr>
          <w:sz w:val="20"/>
          <w:szCs w:val="20"/>
          <w:vertAlign w:val="superscript"/>
        </w:rPr>
        <w:t>-</w:t>
      </w:r>
      <w:r w:rsidR="006D5A33" w:rsidRPr="006D5A33">
        <w:rPr>
          <w:sz w:val="20"/>
          <w:szCs w:val="20"/>
        </w:rPr>
        <w:t xml:space="preserve"> NK cells</w:t>
      </w:r>
      <w:r w:rsidR="006D5A33">
        <w:rPr>
          <w:sz w:val="20"/>
          <w:szCs w:val="20"/>
        </w:rPr>
        <w:t xml:space="preserve"> (top panels) and </w:t>
      </w:r>
      <w:r w:rsidR="006D5A33" w:rsidRPr="006D5A33">
        <w:rPr>
          <w:sz w:val="20"/>
          <w:szCs w:val="20"/>
        </w:rPr>
        <w:t>CD56</w:t>
      </w:r>
      <w:r w:rsidR="006D5A33" w:rsidRPr="006D5A33">
        <w:rPr>
          <w:sz w:val="20"/>
          <w:szCs w:val="20"/>
          <w:vertAlign w:val="superscript"/>
        </w:rPr>
        <w:t>dim</w:t>
      </w:r>
      <w:r w:rsidR="006D5A33" w:rsidRPr="006D5A33">
        <w:rPr>
          <w:sz w:val="20"/>
          <w:szCs w:val="20"/>
        </w:rPr>
        <w:t xml:space="preserve"> CD16</w:t>
      </w:r>
      <w:r w:rsidR="006D5A33" w:rsidRPr="006D5A33">
        <w:rPr>
          <w:sz w:val="20"/>
          <w:szCs w:val="20"/>
          <w:vertAlign w:val="superscript"/>
        </w:rPr>
        <w:t>+</w:t>
      </w:r>
      <w:r w:rsidR="006D5A33" w:rsidRPr="006D5A33">
        <w:rPr>
          <w:sz w:val="20"/>
          <w:szCs w:val="20"/>
        </w:rPr>
        <w:t xml:space="preserve"> NK cells</w:t>
      </w:r>
      <w:r w:rsidR="006D5A33">
        <w:rPr>
          <w:sz w:val="20"/>
          <w:szCs w:val="20"/>
        </w:rPr>
        <w:t xml:space="preserve"> (bottom panels)</w:t>
      </w:r>
      <w:r w:rsidR="006D5A33" w:rsidRPr="006D5A33">
        <w:rPr>
          <w:sz w:val="20"/>
          <w:szCs w:val="20"/>
        </w:rPr>
        <w:t xml:space="preserve"> expressing cell surface markers comparing HC (n=4, except for CD57 where n=8) and </w:t>
      </w:r>
      <w:r w:rsidR="006D5A33">
        <w:rPr>
          <w:sz w:val="20"/>
          <w:szCs w:val="20"/>
        </w:rPr>
        <w:t>E</w:t>
      </w:r>
      <w:r w:rsidR="006D5A33" w:rsidRPr="006D5A33">
        <w:rPr>
          <w:sz w:val="20"/>
          <w:szCs w:val="20"/>
        </w:rPr>
        <w:t>SN (n=7, except for CD57 where n=8). Data presented as mean and 95% confidence interval.</w:t>
      </w:r>
    </w:p>
    <w:p w14:paraId="69BFAD00" w14:textId="2344C90E" w:rsidR="00EB7E54" w:rsidRPr="00E758B9" w:rsidRDefault="00EB7E54" w:rsidP="009222FE">
      <w:pPr>
        <w:spacing w:after="0"/>
        <w:jc w:val="both"/>
        <w:rPr>
          <w:sz w:val="20"/>
          <w:szCs w:val="20"/>
        </w:rPr>
      </w:pPr>
    </w:p>
    <w:sectPr w:rsidR="00EB7E54" w:rsidRPr="00E75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283"/>
    <w:rsid w:val="00075479"/>
    <w:rsid w:val="000754B5"/>
    <w:rsid w:val="000A0E64"/>
    <w:rsid w:val="000E4A0A"/>
    <w:rsid w:val="00125CE3"/>
    <w:rsid w:val="00337175"/>
    <w:rsid w:val="003A4399"/>
    <w:rsid w:val="003B4D36"/>
    <w:rsid w:val="003D3C56"/>
    <w:rsid w:val="00420908"/>
    <w:rsid w:val="00462CA5"/>
    <w:rsid w:val="0049796C"/>
    <w:rsid w:val="004A5501"/>
    <w:rsid w:val="004D2B87"/>
    <w:rsid w:val="00507EC4"/>
    <w:rsid w:val="00550983"/>
    <w:rsid w:val="0059684D"/>
    <w:rsid w:val="005E1A3F"/>
    <w:rsid w:val="00602E02"/>
    <w:rsid w:val="00666986"/>
    <w:rsid w:val="006751F5"/>
    <w:rsid w:val="006A57E2"/>
    <w:rsid w:val="006D5A33"/>
    <w:rsid w:val="0077589A"/>
    <w:rsid w:val="00780661"/>
    <w:rsid w:val="007A4D10"/>
    <w:rsid w:val="007B0064"/>
    <w:rsid w:val="007C6493"/>
    <w:rsid w:val="007E2352"/>
    <w:rsid w:val="007F440B"/>
    <w:rsid w:val="008200A2"/>
    <w:rsid w:val="00856F0A"/>
    <w:rsid w:val="009053EF"/>
    <w:rsid w:val="00914283"/>
    <w:rsid w:val="009222FE"/>
    <w:rsid w:val="00943727"/>
    <w:rsid w:val="00A520DA"/>
    <w:rsid w:val="00B512BE"/>
    <w:rsid w:val="00BB28B4"/>
    <w:rsid w:val="00C3422B"/>
    <w:rsid w:val="00C374CB"/>
    <w:rsid w:val="00C9112A"/>
    <w:rsid w:val="00CF6A83"/>
    <w:rsid w:val="00CF6BE5"/>
    <w:rsid w:val="00D11225"/>
    <w:rsid w:val="00D444AF"/>
    <w:rsid w:val="00D47DB8"/>
    <w:rsid w:val="00D551BF"/>
    <w:rsid w:val="00D71428"/>
    <w:rsid w:val="00E361CD"/>
    <w:rsid w:val="00E758B9"/>
    <w:rsid w:val="00E911BC"/>
    <w:rsid w:val="00EA7ECB"/>
    <w:rsid w:val="00EB7E54"/>
    <w:rsid w:val="00F47C39"/>
    <w:rsid w:val="00F87978"/>
    <w:rsid w:val="00F91C03"/>
    <w:rsid w:val="00F932F4"/>
    <w:rsid w:val="00FF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E0FB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B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E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E0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6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A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A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A83"/>
    <w:rPr>
      <w:b/>
      <w:bCs/>
      <w:sz w:val="20"/>
      <w:szCs w:val="20"/>
    </w:rPr>
  </w:style>
  <w:style w:type="table" w:customStyle="1" w:styleId="PlainTable2">
    <w:name w:val="Plain Table 2"/>
    <w:basedOn w:val="TableNormal"/>
    <w:uiPriority w:val="99"/>
    <w:rsid w:val="0094372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B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E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E0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6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A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A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A83"/>
    <w:rPr>
      <w:b/>
      <w:bCs/>
      <w:sz w:val="20"/>
      <w:szCs w:val="20"/>
    </w:rPr>
  </w:style>
  <w:style w:type="table" w:customStyle="1" w:styleId="PlainTable2">
    <w:name w:val="Plain Table 2"/>
    <w:basedOn w:val="TableNormal"/>
    <w:uiPriority w:val="99"/>
    <w:rsid w:val="0094372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2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55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625</Words>
  <Characters>356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iam Robinson</dc:creator>
  <cp:keywords/>
  <dc:description/>
  <cp:lastModifiedBy>MR</cp:lastModifiedBy>
  <cp:revision>14</cp:revision>
  <dcterms:created xsi:type="dcterms:W3CDTF">2018-07-30T08:53:00Z</dcterms:created>
  <dcterms:modified xsi:type="dcterms:W3CDTF">2018-08-06T20:56:00Z</dcterms:modified>
</cp:coreProperties>
</file>